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961" w:rsidRDefault="00796961" w:rsidP="001E29ED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E57CCF">
        <w:rPr>
          <w:rFonts w:ascii="Times New Roman" w:hAnsi="Times New Roman"/>
          <w:b/>
          <w:sz w:val="24"/>
          <w:szCs w:val="24"/>
        </w:rPr>
        <w:t>Text S1.</w:t>
      </w:r>
      <w:proofErr w:type="gramEnd"/>
      <w:r w:rsidRPr="00E57CCF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C</w:t>
      </w:r>
      <w:r w:rsidRPr="00E57CCF">
        <w:rPr>
          <w:rFonts w:ascii="Times New Roman" w:hAnsi="Times New Roman"/>
          <w:sz w:val="24"/>
          <w:szCs w:val="24"/>
        </w:rPr>
        <w:t>alculat</w:t>
      </w:r>
      <w:r>
        <w:rPr>
          <w:rFonts w:ascii="Times New Roman" w:hAnsi="Times New Roman"/>
          <w:sz w:val="24"/>
          <w:szCs w:val="24"/>
        </w:rPr>
        <w:t>ions</w:t>
      </w:r>
      <w:r w:rsidRPr="00E57CC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E57CCF">
        <w:rPr>
          <w:rFonts w:ascii="Times New Roman" w:hAnsi="Times New Roman"/>
          <w:sz w:val="24"/>
          <w:szCs w:val="24"/>
        </w:rPr>
        <w:t xml:space="preserve">the first and second derivatives of </w:t>
      </w:r>
      <w:proofErr w:type="spellStart"/>
      <w:r w:rsidRPr="00E57CCF">
        <w:rPr>
          <w:rFonts w:ascii="Times New Roman" w:hAnsi="Times New Roman"/>
          <w:sz w:val="24"/>
          <w:szCs w:val="24"/>
        </w:rPr>
        <w:t>Lomolino</w:t>
      </w:r>
      <w:proofErr w:type="spellEnd"/>
      <w:r w:rsidRPr="00E57CCF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C</w:t>
      </w:r>
      <w:r w:rsidRPr="00E57CCF">
        <w:rPr>
          <w:rFonts w:ascii="Times New Roman" w:hAnsi="Times New Roman"/>
          <w:sz w:val="24"/>
          <w:szCs w:val="24"/>
        </w:rPr>
        <w:t>umulative Weibull</w:t>
      </w:r>
      <w:r w:rsidR="00942D14">
        <w:rPr>
          <w:rFonts w:ascii="Times New Roman" w:hAnsi="Times New Roman"/>
          <w:sz w:val="24"/>
          <w:szCs w:val="24"/>
        </w:rPr>
        <w:t xml:space="preserve"> </w:t>
      </w:r>
      <w:r w:rsidRPr="00E57CCF">
        <w:rPr>
          <w:rFonts w:ascii="Times New Roman" w:hAnsi="Times New Roman"/>
          <w:sz w:val="24"/>
          <w:szCs w:val="24"/>
        </w:rPr>
        <w:t xml:space="preserve">to test </w:t>
      </w:r>
      <w:r>
        <w:rPr>
          <w:rFonts w:ascii="Times New Roman" w:hAnsi="Times New Roman"/>
          <w:sz w:val="24"/>
          <w:szCs w:val="24"/>
        </w:rPr>
        <w:t>the</w:t>
      </w:r>
      <w:r w:rsidRPr="00E57CCF">
        <w:rPr>
          <w:rFonts w:ascii="Times New Roman" w:hAnsi="Times New Roman"/>
          <w:sz w:val="24"/>
          <w:szCs w:val="24"/>
        </w:rPr>
        <w:t xml:space="preserve"> shapes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E57CCF">
        <w:rPr>
          <w:rFonts w:ascii="Times New Roman" w:hAnsi="Times New Roman"/>
          <w:sz w:val="24"/>
          <w:szCs w:val="24"/>
        </w:rPr>
        <w:t>all native species, native reptiles, and native amphibians.</w:t>
      </w:r>
      <w:proofErr w:type="gramEnd"/>
    </w:p>
    <w:p w:rsidR="00796961" w:rsidRPr="00796961" w:rsidRDefault="00796961" w:rsidP="00796961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96961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First derivative of </w:t>
      </w:r>
      <w:proofErr w:type="spellStart"/>
      <w:r w:rsidRPr="00796961">
        <w:rPr>
          <w:rFonts w:ascii="Times New Roman" w:hAnsi="Times New Roman"/>
          <w:b/>
          <w:i/>
          <w:color w:val="000000" w:themeColor="text1"/>
          <w:sz w:val="24"/>
          <w:szCs w:val="24"/>
        </w:rPr>
        <w:t>Lomolino</w:t>
      </w:r>
      <w:proofErr w:type="spellEnd"/>
      <w:r w:rsidRPr="00796961"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</w:p>
    <w:p w:rsidR="00796961" w:rsidRPr="00796961" w:rsidRDefault="00796961" w:rsidP="00796961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position w:val="-46"/>
          <w:sz w:val="24"/>
          <w:szCs w:val="24"/>
        </w:rPr>
        <w:object w:dxaOrig="2720" w:dyaOrig="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5.75pt;height:45.75pt" o:ole="">
            <v:imagedata r:id="rId9" o:title=""/>
          </v:shape>
          <o:OLEObject Type="Embed" ProgID="Equation.DSMT4" ShapeID="_x0000_i1025" DrawAspect="Content" ObjectID="_1531858553" r:id="rId10"/>
        </w:object>
      </w:r>
    </w:p>
    <w:p w:rsidR="00796961" w:rsidRPr="00796961" w:rsidRDefault="00796961" w:rsidP="00796961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sz w:val="24"/>
          <w:szCs w:val="24"/>
        </w:rPr>
        <w:t xml:space="preserve">    </w:t>
      </w:r>
      <w:r w:rsidRPr="00796961">
        <w:rPr>
          <w:rFonts w:ascii="Times New Roman" w:eastAsiaTheme="minorEastAsia" w:hAnsi="Times New Roman"/>
          <w:position w:val="-46"/>
          <w:sz w:val="24"/>
          <w:szCs w:val="24"/>
        </w:rPr>
        <w:object w:dxaOrig="1760" w:dyaOrig="900">
          <v:shape id="_x0000_i1026" type="#_x0000_t75" style="width:87.75pt;height:45pt" o:ole="">
            <v:imagedata r:id="rId11" o:title=""/>
          </v:shape>
          <o:OLEObject Type="Embed" ProgID="Equation.DSMT4" ShapeID="_x0000_i1026" DrawAspect="Content" ObjectID="_1531858554" r:id="rId12"/>
        </w:object>
      </w:r>
    </w:p>
    <w:p w:rsidR="00796961" w:rsidRPr="00796961" w:rsidRDefault="00796961" w:rsidP="00796961">
      <w:pPr>
        <w:spacing w:line="480" w:lineRule="auto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796961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Second derivative of </w:t>
      </w:r>
      <w:proofErr w:type="spellStart"/>
      <w:r w:rsidRPr="00796961">
        <w:rPr>
          <w:rFonts w:ascii="Times New Roman" w:hAnsi="Times New Roman"/>
          <w:b/>
          <w:i/>
          <w:color w:val="000000" w:themeColor="text1"/>
          <w:sz w:val="24"/>
          <w:szCs w:val="24"/>
        </w:rPr>
        <w:t>Lomolino</w:t>
      </w:r>
      <w:proofErr w:type="spellEnd"/>
      <w:r w:rsidRPr="00796961">
        <w:rPr>
          <w:rFonts w:ascii="Times New Roman" w:hAnsi="Times New Roman"/>
          <w:b/>
          <w:i/>
          <w:color w:val="000000" w:themeColor="text1"/>
          <w:sz w:val="24"/>
          <w:szCs w:val="24"/>
        </w:rPr>
        <w:t>:</w:t>
      </w:r>
    </w:p>
    <w:p w:rsidR="00796961" w:rsidRPr="00796961" w:rsidRDefault="00796961" w:rsidP="00796961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position w:val="-48"/>
          <w:sz w:val="24"/>
          <w:szCs w:val="24"/>
        </w:rPr>
        <w:object w:dxaOrig="2900" w:dyaOrig="1120">
          <v:shape id="_x0000_i1027" type="#_x0000_t75" style="width:144.75pt;height:56.25pt" o:ole="">
            <v:imagedata r:id="rId13" o:title=""/>
          </v:shape>
          <o:OLEObject Type="Embed" ProgID="Equation.DSMT4" ShapeID="_x0000_i1027" DrawAspect="Content" ObjectID="_1531858555" r:id="rId14"/>
        </w:object>
      </w:r>
    </w:p>
    <w:p w:rsidR="00796961" w:rsidRPr="00796961" w:rsidRDefault="00796961" w:rsidP="00796961">
      <w:pPr>
        <w:spacing w:line="360" w:lineRule="auto"/>
        <w:ind w:firstLine="195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position w:val="-62"/>
          <w:sz w:val="24"/>
          <w:szCs w:val="24"/>
        </w:rPr>
        <w:object w:dxaOrig="6180" w:dyaOrig="1359">
          <v:shape id="_x0000_i1028" type="#_x0000_t75" style="width:309pt;height:68.25pt" o:ole="">
            <v:imagedata r:id="rId15" o:title=""/>
          </v:shape>
          <o:OLEObject Type="Embed" ProgID="Equation.DSMT4" ShapeID="_x0000_i1028" DrawAspect="Content" ObjectID="_1531858556" r:id="rId16"/>
        </w:object>
      </w:r>
    </w:p>
    <w:p w:rsidR="00796961" w:rsidRPr="00796961" w:rsidRDefault="00796961" w:rsidP="00796961">
      <w:pPr>
        <w:spacing w:line="360" w:lineRule="auto"/>
        <w:ind w:firstLine="195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position w:val="-56"/>
          <w:sz w:val="24"/>
          <w:szCs w:val="24"/>
        </w:rPr>
        <w:object w:dxaOrig="10620" w:dyaOrig="1240">
          <v:shape id="_x0000_i1029" type="#_x0000_t75" style="width:531pt;height:62.25pt" o:ole="">
            <v:imagedata r:id="rId17" o:title=""/>
          </v:shape>
          <o:OLEObject Type="Embed" ProgID="Equation.DSMT4" ShapeID="_x0000_i1029" DrawAspect="Content" ObjectID="_1531858557" r:id="rId18"/>
        </w:object>
      </w:r>
    </w:p>
    <w:p w:rsidR="00796961" w:rsidRPr="00796961" w:rsidRDefault="00796961" w:rsidP="00796961">
      <w:pPr>
        <w:spacing w:line="360" w:lineRule="auto"/>
        <w:ind w:firstLine="195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position w:val="-56"/>
          <w:sz w:val="24"/>
          <w:szCs w:val="24"/>
        </w:rPr>
        <w:object w:dxaOrig="8860" w:dyaOrig="1240">
          <v:shape id="_x0000_i1030" type="#_x0000_t75" style="width:443.25pt;height:62.25pt" o:ole="">
            <v:imagedata r:id="rId19" o:title=""/>
          </v:shape>
          <o:OLEObject Type="Embed" ProgID="Equation.DSMT4" ShapeID="_x0000_i1030" DrawAspect="Content" ObjectID="_1531858558" r:id="rId20"/>
        </w:object>
      </w:r>
    </w:p>
    <w:p w:rsidR="00796961" w:rsidRPr="00796961" w:rsidRDefault="00796961" w:rsidP="00796961">
      <w:pPr>
        <w:spacing w:line="360" w:lineRule="auto"/>
        <w:ind w:firstLine="195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position w:val="-46"/>
          <w:sz w:val="24"/>
          <w:szCs w:val="24"/>
        </w:rPr>
        <w:object w:dxaOrig="7680" w:dyaOrig="999">
          <v:shape id="_x0000_i1031" type="#_x0000_t75" style="width:402.75pt;height:52.5pt" o:ole="">
            <v:imagedata r:id="rId21" o:title=""/>
          </v:shape>
          <o:OLEObject Type="Embed" ProgID="Equation.DSMT4" ShapeID="_x0000_i1031" DrawAspect="Content" ObjectID="_1531858559" r:id="rId22"/>
        </w:object>
      </w:r>
    </w:p>
    <w:p w:rsidR="00796961" w:rsidRPr="00796961" w:rsidRDefault="00796961" w:rsidP="00796961">
      <w:pPr>
        <w:spacing w:line="360" w:lineRule="auto"/>
        <w:ind w:firstLine="195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position w:val="-46"/>
          <w:sz w:val="24"/>
          <w:szCs w:val="24"/>
        </w:rPr>
        <w:object w:dxaOrig="5280" w:dyaOrig="900">
          <v:shape id="_x0000_i1032" type="#_x0000_t75" style="width:276.75pt;height:47.25pt" o:ole="">
            <v:imagedata r:id="rId23" o:title=""/>
          </v:shape>
          <o:OLEObject Type="Embed" ProgID="Equation.DSMT4" ShapeID="_x0000_i1032" DrawAspect="Content" ObjectID="_1531858560" r:id="rId24"/>
        </w:object>
      </w:r>
    </w:p>
    <w:p w:rsidR="00796961" w:rsidRPr="00796961" w:rsidRDefault="00796961" w:rsidP="00796961">
      <w:pPr>
        <w:spacing w:line="360" w:lineRule="auto"/>
        <w:ind w:firstLine="195"/>
        <w:rPr>
          <w:rFonts w:ascii="Garamond" w:eastAsiaTheme="minorEastAsia" w:hAnsi="Garamond" w:cstheme="minorBidi"/>
          <w:sz w:val="24"/>
          <w:szCs w:val="24"/>
        </w:rPr>
      </w:pPr>
      <w:r w:rsidRPr="00796961">
        <w:rPr>
          <w:rFonts w:ascii="Times New Roman" w:eastAsiaTheme="minorEastAsia" w:hAnsi="Times New Roman"/>
          <w:position w:val="-46"/>
          <w:sz w:val="24"/>
          <w:szCs w:val="24"/>
        </w:rPr>
        <w:object w:dxaOrig="4860" w:dyaOrig="900">
          <v:shape id="_x0000_i1033" type="#_x0000_t75" style="width:255pt;height:47.25pt" o:ole="">
            <v:imagedata r:id="rId25" o:title=""/>
          </v:shape>
          <o:OLEObject Type="Embed" ProgID="Equation.DSMT4" ShapeID="_x0000_i1033" DrawAspect="Content" ObjectID="_1531858561" r:id="rId26"/>
        </w:object>
      </w:r>
    </w:p>
    <w:p w:rsidR="00796961" w:rsidRPr="00796961" w:rsidRDefault="00796961" w:rsidP="00796961">
      <w:pPr>
        <w:spacing w:line="360" w:lineRule="auto"/>
        <w:ind w:firstLine="240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sz w:val="24"/>
          <w:szCs w:val="24"/>
        </w:rPr>
        <w:t xml:space="preserve">The positive or negative nature of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279" w:dyaOrig="320">
          <v:shape id="_x0000_i1034" type="#_x0000_t75" style="width:14.25pt;height:15.75pt" o:ole="">
            <v:imagedata r:id="rId27" o:title=""/>
          </v:shape>
          <o:OLEObject Type="Embed" ProgID="Equation.DSMT4" ShapeID="_x0000_i1034" DrawAspect="Content" ObjectID="_1531858562" r:id="rId28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is determined </w:t>
      </w:r>
      <w:proofErr w:type="gramStart"/>
      <w:r w:rsidRPr="00796961">
        <w:rPr>
          <w:rFonts w:ascii="Times New Roman" w:eastAsiaTheme="minorEastAsia" w:hAnsi="Times New Roman"/>
          <w:sz w:val="24"/>
          <w:szCs w:val="24"/>
        </w:rPr>
        <w:t xml:space="preserve">by </w:t>
      </w:r>
      <w:proofErr w:type="gramEnd"/>
      <w:r w:rsidRPr="00796961">
        <w:rPr>
          <w:rFonts w:ascii="Times New Roman" w:eastAsiaTheme="minorEastAsia" w:hAnsi="Times New Roman"/>
          <w:position w:val="-14"/>
          <w:sz w:val="24"/>
          <w:szCs w:val="24"/>
        </w:rPr>
        <w:object w:dxaOrig="2680" w:dyaOrig="420">
          <v:shape id="_x0000_i1035" type="#_x0000_t75" style="width:134.25pt;height:21pt" o:ole="">
            <v:imagedata r:id="rId29" o:title=""/>
          </v:shape>
          <o:OLEObject Type="Embed" ProgID="Equation.DSMT4" ShapeID="_x0000_i1035" DrawAspect="Content" ObjectID="_1531858563" r:id="rId30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because </w:t>
      </w:r>
      <w:r w:rsidRPr="00796961">
        <w:rPr>
          <w:rFonts w:ascii="Times New Roman" w:eastAsiaTheme="minorEastAsia" w:hAnsi="Times New Roman"/>
          <w:position w:val="-46"/>
          <w:sz w:val="24"/>
          <w:szCs w:val="24"/>
        </w:rPr>
        <w:object w:dxaOrig="1660" w:dyaOrig="900">
          <v:shape id="_x0000_i1036" type="#_x0000_t75" style="width:83.25pt;height:45pt" o:ole="">
            <v:imagedata r:id="rId31" o:title=""/>
          </v:shape>
          <o:OLEObject Type="Embed" ProgID="Equation.DSMT4" ShapeID="_x0000_i1036" DrawAspect="Content" ObjectID="_1531858564" r:id="rId32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is always positive in our case. For all native species and native reptile species groups of experiment results of </w:t>
      </w:r>
      <w:r w:rsidRPr="00796961">
        <w:rPr>
          <w:rFonts w:ascii="Times New Roman" w:eastAsiaTheme="minorEastAsia" w:hAnsi="Times New Roman"/>
          <w:i/>
          <w:sz w:val="24"/>
          <w:szCs w:val="24"/>
        </w:rPr>
        <w:t>c</w: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</w:t>
      </w:r>
      <w:r w:rsidRPr="00796961">
        <w:rPr>
          <w:rFonts w:ascii="Times New Roman" w:eastAsiaTheme="minorEastAsia" w:hAnsi="Times New Roman"/>
          <w:i/>
          <w:sz w:val="24"/>
          <w:szCs w:val="24"/>
        </w:rPr>
        <w:t>z</w: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and </w:t>
      </w:r>
      <w:r w:rsidRPr="00796961">
        <w:rPr>
          <w:rFonts w:ascii="Times New Roman" w:eastAsiaTheme="minorEastAsia" w:hAnsi="Times New Roman"/>
          <w:i/>
          <w:sz w:val="24"/>
          <w:szCs w:val="24"/>
        </w:rPr>
        <w:t>f</w: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796961">
        <w:rPr>
          <w:rFonts w:ascii="Times New Roman" w:hAnsi="Times New Roman"/>
          <w:sz w:val="24"/>
          <w:szCs w:val="24"/>
        </w:rPr>
        <w:t>(</w:t>
      </w:r>
      <w:r w:rsidRPr="00942D14">
        <w:rPr>
          <w:rFonts w:ascii="Times New Roman" w:hAnsi="Times New Roman"/>
          <w:sz w:val="24"/>
          <w:szCs w:val="24"/>
        </w:rPr>
        <w:t xml:space="preserve">Table </w:t>
      </w:r>
      <w:r w:rsidR="00942D14" w:rsidRPr="00942D14">
        <w:rPr>
          <w:rFonts w:ascii="Times New Roman" w:hAnsi="Times New Roman"/>
          <w:sz w:val="24"/>
          <w:szCs w:val="24"/>
        </w:rPr>
        <w:t>2</w:t>
      </w:r>
      <w:r w:rsidRPr="00942D14">
        <w:rPr>
          <w:rFonts w:ascii="Times New Roman" w:hAnsi="Times New Roman"/>
          <w:sz w:val="24"/>
          <w:szCs w:val="24"/>
        </w:rPr>
        <w:t>)</w:t>
      </w:r>
      <w:r w:rsidRPr="00942D14">
        <w:rPr>
          <w:rFonts w:ascii="Times New Roman" w:eastAsiaTheme="minorEastAsia" w:hAnsi="Times New Roman"/>
          <w:sz w:val="24"/>
          <w:szCs w:val="24"/>
        </w:rPr>
        <w:t>,</w: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 we have </w:t>
      </w:r>
      <w:r w:rsidRPr="00796961">
        <w:rPr>
          <w:rFonts w:ascii="Times New Roman" w:eastAsiaTheme="minorEastAsia" w:hAnsi="Times New Roman"/>
          <w:position w:val="-10"/>
          <w:sz w:val="24"/>
          <w:szCs w:val="24"/>
        </w:rPr>
        <w:object w:dxaOrig="1180" w:dyaOrig="320">
          <v:shape id="_x0000_i1037" type="#_x0000_t75" style="width:59.25pt;height:15.75pt" o:ole="">
            <v:imagedata r:id="rId33" o:title=""/>
          </v:shape>
          <o:OLEObject Type="Embed" ProgID="Equation.DSMT4" ShapeID="_x0000_i1037" DrawAspect="Content" ObjectID="_1531858565" r:id="rId34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(base = </w:t>
      </w:r>
      <w:r w:rsidRPr="00796961">
        <w:rPr>
          <w:rFonts w:ascii="Times New Roman" w:eastAsiaTheme="minorEastAsia" w:hAnsi="Times New Roman"/>
          <w:i/>
          <w:sz w:val="24"/>
          <w:szCs w:val="24"/>
        </w:rPr>
        <w:t>e</w:t>
      </w:r>
      <w:r w:rsidRPr="00796961">
        <w:rPr>
          <w:rFonts w:ascii="Times New Roman" w:eastAsiaTheme="minorEastAsia" w:hAnsi="Times New Roman"/>
          <w:sz w:val="24"/>
          <w:szCs w:val="24"/>
        </w:rPr>
        <w:t>),</w:t>
      </w:r>
      <w:r w:rsidRPr="00796961">
        <w:rPr>
          <w:rFonts w:ascii="Times New Roman" w:eastAsiaTheme="minorEastAsia" w:hAnsi="Times New Roman"/>
          <w:position w:val="-10"/>
          <w:sz w:val="24"/>
          <w:szCs w:val="24"/>
        </w:rPr>
        <w:object w:dxaOrig="1160" w:dyaOrig="320">
          <v:shape id="_x0000_i1038" type="#_x0000_t75" style="width:57.75pt;height:15.75pt" o:ole="">
            <v:imagedata r:id="rId35" o:title=""/>
          </v:shape>
          <o:OLEObject Type="Embed" ProgID="Equation.DSMT4" ShapeID="_x0000_i1038" DrawAspect="Content" ObjectID="_1531858566" r:id="rId36"/>
        </w:object>
      </w:r>
      <w:proofErr w:type="gramStart"/>
      <w:r w:rsidRPr="00796961">
        <w:rPr>
          <w:rFonts w:ascii="Times New Roman" w:eastAsiaTheme="minorEastAsia" w:hAnsi="Times New Roman"/>
          <w:sz w:val="24"/>
          <w:szCs w:val="24"/>
        </w:rPr>
        <w:t>,</w:t>
      </w:r>
      <w:proofErr w:type="gramEnd"/>
      <w:r w:rsidRPr="00796961">
        <w:rPr>
          <w:rFonts w:ascii="Times New Roman" w:eastAsiaTheme="minorEastAsia" w:hAnsi="Times New Roman"/>
          <w:sz w:val="24"/>
          <w:szCs w:val="24"/>
        </w:rPr>
        <w:t xml:space="preserve"> and </w:t>
      </w:r>
      <w:r w:rsidRPr="00796961">
        <w:rPr>
          <w:rFonts w:ascii="Times New Roman" w:eastAsiaTheme="minorEastAsia" w:hAnsi="Times New Roman"/>
          <w:position w:val="-10"/>
          <w:sz w:val="24"/>
          <w:szCs w:val="24"/>
        </w:rPr>
        <w:object w:dxaOrig="1180" w:dyaOrig="320">
          <v:shape id="_x0000_i1039" type="#_x0000_t75" style="width:59.25pt;height:15.75pt" o:ole="">
            <v:imagedata r:id="rId37" o:title=""/>
          </v:shape>
          <o:OLEObject Type="Embed" ProgID="Equation.DSMT4" ShapeID="_x0000_i1039" DrawAspect="Content" ObjectID="_1531858567" r:id="rId38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 which means </w:t>
      </w:r>
      <w:r w:rsidRPr="00796961">
        <w:rPr>
          <w:rFonts w:ascii="Times New Roman" w:eastAsiaTheme="minorEastAsia" w:hAnsi="Times New Roman"/>
          <w:position w:val="-14"/>
          <w:sz w:val="24"/>
          <w:szCs w:val="24"/>
        </w:rPr>
        <w:object w:dxaOrig="3019" w:dyaOrig="420">
          <v:shape id="_x0000_i1040" type="#_x0000_t75" style="width:150.75pt;height:21pt" o:ole="">
            <v:imagedata r:id="rId39" o:title=""/>
          </v:shape>
          <o:OLEObject Type="Embed" ProgID="Equation.DSMT4" ShapeID="_x0000_i1040" DrawAspect="Content" ObjectID="_1531858568" r:id="rId40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>. So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639" w:dyaOrig="320">
          <v:shape id="_x0000_i1041" type="#_x0000_t75" style="width:32.25pt;height:15.75pt" o:ole="">
            <v:imagedata r:id="rId41" o:title=""/>
          </v:shape>
          <o:OLEObject Type="Embed" ProgID="Equation.DSMT4" ShapeID="_x0000_i1041" DrawAspect="Content" ObjectID="_1531858569" r:id="rId42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which means the graph of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220" w:dyaOrig="279">
          <v:shape id="_x0000_i1042" type="#_x0000_t75" style="width:11.25pt;height:14.25pt" o:ole="">
            <v:imagedata r:id="rId43" o:title=""/>
          </v:shape>
          <o:OLEObject Type="Embed" ProgID="Equation.DSMT4" ShapeID="_x0000_i1042" DrawAspect="Content" ObjectID="_1531858570" r:id="rId44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 is concave down.</w:t>
      </w:r>
    </w:p>
    <w:p w:rsidR="00796961" w:rsidRDefault="00796961" w:rsidP="00796961">
      <w:pPr>
        <w:spacing w:line="360" w:lineRule="auto"/>
        <w:ind w:firstLine="240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sz w:val="24"/>
          <w:szCs w:val="24"/>
        </w:rPr>
        <w:t xml:space="preserve">But for native amphibian species group, </w:t>
      </w:r>
      <w:r w:rsidRPr="00796961">
        <w:rPr>
          <w:rFonts w:ascii="Times New Roman" w:eastAsiaTheme="minorEastAsia" w:hAnsi="Times New Roman"/>
          <w:position w:val="-10"/>
          <w:sz w:val="24"/>
          <w:szCs w:val="24"/>
        </w:rPr>
        <w:object w:dxaOrig="1160" w:dyaOrig="320">
          <v:shape id="_x0000_i1043" type="#_x0000_t75" style="width:57.75pt;height:15.75pt" o:ole="">
            <v:imagedata r:id="rId45" o:title=""/>
          </v:shape>
          <o:OLEObject Type="Embed" ProgID="Equation.DSMT4" ShapeID="_x0000_i1043" DrawAspect="Content" ObjectID="_1531858571" r:id="rId46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(base = </w:t>
      </w:r>
      <w:r w:rsidRPr="00796961">
        <w:rPr>
          <w:rFonts w:ascii="Times New Roman" w:eastAsiaTheme="minorEastAsia" w:hAnsi="Times New Roman"/>
          <w:i/>
          <w:sz w:val="24"/>
          <w:szCs w:val="24"/>
        </w:rPr>
        <w:t>e</w:t>
      </w:r>
      <w:r w:rsidRPr="00796961">
        <w:rPr>
          <w:rFonts w:ascii="Times New Roman" w:eastAsiaTheme="minorEastAsia" w:hAnsi="Times New Roman"/>
          <w:sz w:val="24"/>
          <w:szCs w:val="24"/>
        </w:rPr>
        <w:t>), so</w:t>
      </w:r>
      <w:r w:rsidRPr="00796961">
        <w:rPr>
          <w:rFonts w:ascii="Times New Roman" w:eastAsiaTheme="minorEastAsia" w:hAnsi="Times New Roman"/>
          <w:position w:val="-10"/>
          <w:sz w:val="24"/>
          <w:szCs w:val="24"/>
        </w:rPr>
        <w:object w:dxaOrig="1160" w:dyaOrig="320">
          <v:shape id="_x0000_i1044" type="#_x0000_t75" style="width:57.75pt;height:15.75pt" o:ole="">
            <v:imagedata r:id="rId47" o:title=""/>
          </v:shape>
          <o:OLEObject Type="Embed" ProgID="Equation.DSMT4" ShapeID="_x0000_i1044" DrawAspect="Content" ObjectID="_1531858572" r:id="rId48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. Then we substitute the parameters value into </w:t>
      </w:r>
      <w:r w:rsidRPr="00796961">
        <w:rPr>
          <w:rFonts w:ascii="Times New Roman" w:eastAsiaTheme="minorEastAsia" w:hAnsi="Times New Roman"/>
          <w:position w:val="-14"/>
          <w:sz w:val="24"/>
          <w:szCs w:val="24"/>
        </w:rPr>
        <w:object w:dxaOrig="2680" w:dyaOrig="420">
          <v:shape id="_x0000_i1045" type="#_x0000_t75" style="width:134.25pt;height:21pt" o:ole="">
            <v:imagedata r:id="rId29" o:title=""/>
          </v:shape>
          <o:OLEObject Type="Embed" ProgID="Equation.DSMT4" ShapeID="_x0000_i1045" DrawAspect="Content" ObjectID="_1531858573" r:id="rId49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and get: </w:t>
      </w:r>
      <w:proofErr w:type="gramStart"/>
      <w:r w:rsidRPr="00796961">
        <w:rPr>
          <w:rFonts w:ascii="Times New Roman" w:eastAsiaTheme="minorEastAsia" w:hAnsi="Times New Roman"/>
          <w:sz w:val="24"/>
          <w:szCs w:val="24"/>
        </w:rPr>
        <w:t>if</w:t>
      </w:r>
      <w:proofErr w:type="gramEnd"/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1240" w:dyaOrig="279">
          <v:shape id="_x0000_i1046" type="#_x0000_t75" style="width:62.25pt;height:14.25pt" o:ole="">
            <v:imagedata r:id="rId50" o:title=""/>
          </v:shape>
          <o:OLEObject Type="Embed" ProgID="Equation.DSMT4" ShapeID="_x0000_i1046" DrawAspect="Content" ObjectID="_1531858574" r:id="rId51"/>
        </w:object>
      </w:r>
      <w:r w:rsidR="003C1748">
        <w:rPr>
          <w:rFonts w:ascii="Times New Roman" w:eastAsiaTheme="minorEastAsia" w:hAnsi="Times New Roman"/>
          <w:sz w:val="24"/>
          <w:szCs w:val="24"/>
        </w:rPr>
        <w:t>(km</w:t>
      </w:r>
      <w:r w:rsidR="003C1748" w:rsidRPr="003C1748">
        <w:rPr>
          <w:rFonts w:ascii="Times New Roman" w:eastAsiaTheme="minorEastAsia" w:hAnsi="Times New Roman"/>
          <w:sz w:val="24"/>
          <w:szCs w:val="24"/>
          <w:vertAlign w:val="superscript"/>
        </w:rPr>
        <w:t>2</w:t>
      </w:r>
      <w:r w:rsidR="003C1748">
        <w:rPr>
          <w:rFonts w:ascii="Times New Roman" w:eastAsiaTheme="minorEastAsia" w:hAnsi="Times New Roman"/>
          <w:sz w:val="24"/>
          <w:szCs w:val="24"/>
        </w:rPr>
        <w:t>)</w: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639" w:dyaOrig="320">
          <v:shape id="_x0000_i1047" type="#_x0000_t75" style="width:32.25pt;height:15.75pt" o:ole="">
            <v:imagedata r:id="rId52" o:title=""/>
          </v:shape>
          <o:OLEObject Type="Embed" ProgID="Equation.DSMT4" ShapeID="_x0000_i1047" DrawAspect="Content" ObjectID="_1531858575" r:id="rId53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>; if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1240" w:dyaOrig="279">
          <v:shape id="_x0000_i1048" type="#_x0000_t75" style="width:62.25pt;height:14.25pt" o:ole="">
            <v:imagedata r:id="rId54" o:title=""/>
          </v:shape>
          <o:OLEObject Type="Embed" ProgID="Equation.DSMT4" ShapeID="_x0000_i1048" DrawAspect="Content" ObjectID="_1531858576" r:id="rId55"/>
        </w:object>
      </w:r>
      <w:r w:rsidR="003C1748" w:rsidRPr="003C1748">
        <w:rPr>
          <w:rFonts w:ascii="Times New Roman" w:eastAsiaTheme="minorEastAsia" w:hAnsi="Times New Roman"/>
          <w:sz w:val="24"/>
          <w:szCs w:val="24"/>
        </w:rPr>
        <w:t>(km</w:t>
      </w:r>
      <w:r w:rsidR="003C1748" w:rsidRPr="003C1748">
        <w:rPr>
          <w:rFonts w:ascii="Times New Roman" w:eastAsiaTheme="minorEastAsia" w:hAnsi="Times New Roman"/>
          <w:sz w:val="24"/>
          <w:szCs w:val="24"/>
          <w:vertAlign w:val="superscript"/>
        </w:rPr>
        <w:t>2</w:t>
      </w:r>
      <w:r w:rsidR="003C1748" w:rsidRPr="003C1748">
        <w:rPr>
          <w:rFonts w:ascii="Times New Roman" w:eastAsiaTheme="minorEastAsia" w:hAnsi="Times New Roman"/>
          <w:sz w:val="24"/>
          <w:szCs w:val="24"/>
        </w:rPr>
        <w:t>)</w:t>
      </w:r>
      <w:r w:rsidRPr="00796961">
        <w:rPr>
          <w:rFonts w:ascii="Times New Roman" w:eastAsiaTheme="minorEastAsia" w:hAnsi="Times New Roman"/>
          <w:sz w:val="24"/>
          <w:szCs w:val="24"/>
        </w:rPr>
        <w:t>,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639" w:dyaOrig="320">
          <v:shape id="_x0000_i1049" type="#_x0000_t75" style="width:32.25pt;height:15.75pt" o:ole="">
            <v:imagedata r:id="rId56" o:title=""/>
          </v:shape>
          <o:OLEObject Type="Embed" ProgID="Equation.DSMT4" ShapeID="_x0000_i1049" DrawAspect="Content" ObjectID="_1531858577" r:id="rId57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; and if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1240" w:dyaOrig="279">
          <v:shape id="_x0000_i1050" type="#_x0000_t75" style="width:62.25pt;height:14.25pt" o:ole="">
            <v:imagedata r:id="rId58" o:title=""/>
          </v:shape>
          <o:OLEObject Type="Embed" ProgID="Equation.DSMT4" ShapeID="_x0000_i1050" DrawAspect="Content" ObjectID="_1531858578" r:id="rId59"/>
        </w:object>
      </w:r>
      <w:r w:rsidR="003C1748" w:rsidRPr="003C1748">
        <w:rPr>
          <w:rFonts w:ascii="Times New Roman" w:eastAsiaTheme="minorEastAsia" w:hAnsi="Times New Roman"/>
          <w:sz w:val="24"/>
          <w:szCs w:val="24"/>
        </w:rPr>
        <w:t>(km</w:t>
      </w:r>
      <w:r w:rsidR="003C1748" w:rsidRPr="003C1748">
        <w:rPr>
          <w:rFonts w:ascii="Times New Roman" w:eastAsiaTheme="minorEastAsia" w:hAnsi="Times New Roman"/>
          <w:sz w:val="24"/>
          <w:szCs w:val="24"/>
          <w:vertAlign w:val="superscript"/>
        </w:rPr>
        <w:t>2</w:t>
      </w:r>
      <w:r w:rsidR="003C1748" w:rsidRPr="003C1748">
        <w:rPr>
          <w:rFonts w:ascii="Times New Roman" w:eastAsiaTheme="minorEastAsia" w:hAnsi="Times New Roman"/>
          <w:sz w:val="24"/>
          <w:szCs w:val="24"/>
        </w:rPr>
        <w:t>)</w: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639" w:dyaOrig="320">
          <v:shape id="_x0000_i1051" type="#_x0000_t75" style="width:32.25pt;height:15.75pt" o:ole="">
            <v:imagedata r:id="rId60" o:title=""/>
          </v:shape>
          <o:OLEObject Type="Embed" ProgID="Equation.DSMT4" ShapeID="_x0000_i1051" DrawAspect="Content" ObjectID="_1531858579" r:id="rId61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. That means the graph of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220" w:dyaOrig="279">
          <v:shape id="_x0000_i1052" type="#_x0000_t75" style="width:11.25pt;height:14.25pt" o:ole="">
            <v:imagedata r:id="rId43" o:title=""/>
          </v:shape>
          <o:OLEObject Type="Embed" ProgID="Equation.DSMT4" ShapeID="_x0000_i1052" DrawAspect="Content" ObjectID="_1531858580" r:id="rId62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 is sigmoid shape.</w:t>
      </w:r>
    </w:p>
    <w:p w:rsidR="00796961" w:rsidRPr="00796961" w:rsidRDefault="00796961" w:rsidP="00796961">
      <w:pPr>
        <w:spacing w:line="360" w:lineRule="auto"/>
        <w:ind w:firstLine="240"/>
        <w:rPr>
          <w:rFonts w:ascii="Times New Roman" w:eastAsiaTheme="minorEastAsia" w:hAnsi="Times New Roman"/>
          <w:sz w:val="24"/>
          <w:szCs w:val="24"/>
        </w:rPr>
      </w:pPr>
    </w:p>
    <w:p w:rsidR="00796961" w:rsidRPr="00796961" w:rsidRDefault="00796961" w:rsidP="00796961">
      <w:pPr>
        <w:spacing w:line="480" w:lineRule="auto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796961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First derivative of </w:t>
      </w:r>
      <w:r w:rsidR="00A33B7F">
        <w:rPr>
          <w:rFonts w:ascii="Times New Roman" w:hAnsi="Times New Roman"/>
          <w:b/>
          <w:i/>
          <w:color w:val="000000" w:themeColor="text1"/>
          <w:sz w:val="24"/>
          <w:szCs w:val="24"/>
        </w:rPr>
        <w:t>C</w:t>
      </w:r>
      <w:r w:rsidRPr="00796961">
        <w:rPr>
          <w:rFonts w:ascii="Times New Roman" w:hAnsi="Times New Roman"/>
          <w:b/>
          <w:i/>
          <w:color w:val="000000" w:themeColor="text1"/>
          <w:sz w:val="24"/>
          <w:szCs w:val="24"/>
        </w:rPr>
        <w:t>umulative Weibull:</w:t>
      </w:r>
    </w:p>
    <w:p w:rsidR="00796961" w:rsidRPr="00796961" w:rsidRDefault="00796961" w:rsidP="00796961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position w:val="-10"/>
          <w:sz w:val="24"/>
          <w:szCs w:val="24"/>
        </w:rPr>
        <w:object w:dxaOrig="2820" w:dyaOrig="360">
          <v:shape id="_x0000_i1053" type="#_x0000_t75" style="width:141pt;height:18pt" o:ole="">
            <v:imagedata r:id="rId63" o:title=""/>
          </v:shape>
          <o:OLEObject Type="Embed" ProgID="Equation.DSMT4" ShapeID="_x0000_i1053" DrawAspect="Content" ObjectID="_1531858581" r:id="rId64"/>
        </w:object>
      </w:r>
    </w:p>
    <w:p w:rsidR="00796961" w:rsidRPr="00796961" w:rsidRDefault="00796961" w:rsidP="00796961">
      <w:pPr>
        <w:spacing w:line="360" w:lineRule="auto"/>
        <w:ind w:firstLine="240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position w:val="-28"/>
          <w:sz w:val="24"/>
          <w:szCs w:val="24"/>
        </w:rPr>
        <w:object w:dxaOrig="2160" w:dyaOrig="680">
          <v:shape id="_x0000_i1054" type="#_x0000_t75" style="width:108pt;height:33.75pt" o:ole="">
            <v:imagedata r:id="rId65" o:title=""/>
          </v:shape>
          <o:OLEObject Type="Embed" ProgID="Equation.DSMT4" ShapeID="_x0000_i1054" DrawAspect="Content" ObjectID="_1531858582" r:id="rId66"/>
        </w:object>
      </w:r>
    </w:p>
    <w:p w:rsidR="00796961" w:rsidRPr="00796961" w:rsidRDefault="00796961" w:rsidP="00796961">
      <w:pPr>
        <w:spacing w:line="480" w:lineRule="auto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796961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Second derivative of </w:t>
      </w:r>
      <w:r w:rsidR="00A33B7F">
        <w:rPr>
          <w:rFonts w:ascii="Times New Roman" w:hAnsi="Times New Roman"/>
          <w:b/>
          <w:i/>
          <w:color w:val="000000" w:themeColor="text1"/>
          <w:sz w:val="24"/>
          <w:szCs w:val="24"/>
        </w:rPr>
        <w:t>C</w:t>
      </w:r>
      <w:r w:rsidRPr="00796961">
        <w:rPr>
          <w:rFonts w:ascii="Times New Roman" w:hAnsi="Times New Roman"/>
          <w:b/>
          <w:i/>
          <w:color w:val="000000" w:themeColor="text1"/>
          <w:sz w:val="24"/>
          <w:szCs w:val="24"/>
        </w:rPr>
        <w:t>umulative Weibull:</w:t>
      </w:r>
    </w:p>
    <w:p w:rsidR="00796961" w:rsidRPr="00796961" w:rsidRDefault="00796961" w:rsidP="00796961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position w:val="-22"/>
          <w:sz w:val="24"/>
          <w:szCs w:val="24"/>
        </w:rPr>
        <w:object w:dxaOrig="4819" w:dyaOrig="560">
          <v:shape id="_x0000_i1055" type="#_x0000_t75" style="width:240.75pt;height:27.75pt" o:ole="">
            <v:imagedata r:id="rId67" o:title=""/>
          </v:shape>
          <o:OLEObject Type="Embed" ProgID="Equation.DSMT4" ShapeID="_x0000_i1055" DrawAspect="Content" ObjectID="_1531858583" r:id="rId68"/>
        </w:object>
      </w:r>
    </w:p>
    <w:p w:rsidR="00796961" w:rsidRPr="00796961" w:rsidRDefault="00796961" w:rsidP="00796961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sz w:val="24"/>
          <w:szCs w:val="24"/>
        </w:rPr>
        <w:lastRenderedPageBreak/>
        <w:t xml:space="preserve">    </w:t>
      </w:r>
      <w:r w:rsidRPr="00796961">
        <w:rPr>
          <w:rFonts w:ascii="Times New Roman" w:eastAsiaTheme="minorEastAsia" w:hAnsi="Times New Roman"/>
          <w:position w:val="-16"/>
          <w:sz w:val="24"/>
          <w:szCs w:val="24"/>
        </w:rPr>
        <w:object w:dxaOrig="5620" w:dyaOrig="440">
          <v:shape id="_x0000_i1056" type="#_x0000_t75" style="width:281.25pt;height:21.75pt" o:ole="">
            <v:imagedata r:id="rId69" o:title=""/>
          </v:shape>
          <o:OLEObject Type="Embed" ProgID="Equation.DSMT4" ShapeID="_x0000_i1056" DrawAspect="Content" ObjectID="_1531858584" r:id="rId70"/>
        </w:object>
      </w:r>
    </w:p>
    <w:p w:rsidR="00796961" w:rsidRPr="00796961" w:rsidRDefault="00796961" w:rsidP="00796961">
      <w:pPr>
        <w:spacing w:line="360" w:lineRule="auto"/>
        <w:ind w:firstLine="195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796961">
        <w:rPr>
          <w:rFonts w:ascii="Times New Roman" w:eastAsiaTheme="minorEastAsia" w:hAnsi="Times New Roman"/>
          <w:position w:val="-16"/>
          <w:sz w:val="24"/>
          <w:szCs w:val="24"/>
        </w:rPr>
        <w:object w:dxaOrig="5200" w:dyaOrig="440">
          <v:shape id="_x0000_i1057" type="#_x0000_t75" style="width:260.25pt;height:21.75pt" o:ole="">
            <v:imagedata r:id="rId71" o:title=""/>
          </v:shape>
          <o:OLEObject Type="Embed" ProgID="Equation.DSMT4" ShapeID="_x0000_i1057" DrawAspect="Content" ObjectID="_1531858585" r:id="rId72"/>
        </w:object>
      </w:r>
    </w:p>
    <w:p w:rsidR="00796961" w:rsidRPr="00796961" w:rsidRDefault="00796961" w:rsidP="00796961">
      <w:pPr>
        <w:spacing w:line="360" w:lineRule="auto"/>
        <w:ind w:firstLine="195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796961">
        <w:rPr>
          <w:rFonts w:ascii="Times New Roman" w:eastAsiaTheme="minorEastAsia" w:hAnsi="Times New Roman"/>
          <w:position w:val="-16"/>
          <w:sz w:val="24"/>
          <w:szCs w:val="24"/>
        </w:rPr>
        <w:object w:dxaOrig="3620" w:dyaOrig="440">
          <v:shape id="_x0000_i1058" type="#_x0000_t75" style="width:180.75pt;height:21.75pt" o:ole="">
            <v:imagedata r:id="rId73" o:title=""/>
          </v:shape>
          <o:OLEObject Type="Embed" ProgID="Equation.DSMT4" ShapeID="_x0000_i1058" DrawAspect="Content" ObjectID="_1531858586" r:id="rId74"/>
        </w:object>
      </w:r>
    </w:p>
    <w:p w:rsidR="00796961" w:rsidRPr="00796961" w:rsidRDefault="00796961" w:rsidP="0016394D">
      <w:pPr>
        <w:spacing w:line="360" w:lineRule="auto"/>
        <w:ind w:firstLine="240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sz w:val="24"/>
          <w:szCs w:val="24"/>
        </w:rPr>
        <w:t xml:space="preserve">The positive or negative nature of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279" w:dyaOrig="320">
          <v:shape id="_x0000_i1059" type="#_x0000_t75" style="width:14.25pt;height:15.75pt" o:ole="">
            <v:imagedata r:id="rId27" o:title=""/>
          </v:shape>
          <o:OLEObject Type="Embed" ProgID="Equation.DSMT4" ShapeID="_x0000_i1059" DrawAspect="Content" ObjectID="_1531858587" r:id="rId75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is determined </w:t>
      </w:r>
      <w:proofErr w:type="gramStart"/>
      <w:r w:rsidRPr="00796961">
        <w:rPr>
          <w:rFonts w:ascii="Times New Roman" w:eastAsiaTheme="minorEastAsia" w:hAnsi="Times New Roman"/>
          <w:sz w:val="24"/>
          <w:szCs w:val="24"/>
        </w:rPr>
        <w:t xml:space="preserve">by </w:t>
      </w:r>
      <w:proofErr w:type="gramEnd"/>
      <w:r w:rsidRPr="00796961">
        <w:rPr>
          <w:rFonts w:ascii="Times New Roman" w:eastAsiaTheme="minorEastAsia" w:hAnsi="Times New Roman"/>
          <w:position w:val="-4"/>
          <w:sz w:val="24"/>
          <w:szCs w:val="24"/>
        </w:rPr>
        <w:object w:dxaOrig="1280" w:dyaOrig="300">
          <v:shape id="_x0000_i1060" type="#_x0000_t75" style="width:63.75pt;height:15pt" o:ole="">
            <v:imagedata r:id="rId76" o:title=""/>
          </v:shape>
          <o:OLEObject Type="Embed" ProgID="Equation.DSMT4" ShapeID="_x0000_i1060" DrawAspect="Content" ObjectID="_1531858588" r:id="rId77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because </w:t>
      </w:r>
      <w:r w:rsidRPr="00796961">
        <w:rPr>
          <w:rFonts w:ascii="Times New Roman" w:eastAsiaTheme="minorEastAsia" w:hAnsi="Times New Roman"/>
          <w:position w:val="-10"/>
          <w:sz w:val="24"/>
          <w:szCs w:val="24"/>
        </w:rPr>
        <w:object w:dxaOrig="2020" w:dyaOrig="360">
          <v:shape id="_x0000_i1061" type="#_x0000_t75" style="width:101.25pt;height:18pt" o:ole="">
            <v:imagedata r:id="rId78" o:title=""/>
          </v:shape>
          <o:OLEObject Type="Embed" ProgID="Equation.DSMT4" ShapeID="_x0000_i1061" DrawAspect="Content" ObjectID="_1531858589" r:id="rId79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is always positive in our case. For all native species and native reptile species groups of experiment results </w:t>
      </w:r>
      <w:proofErr w:type="gramStart"/>
      <w:r w:rsidRPr="00796961">
        <w:rPr>
          <w:rFonts w:ascii="Times New Roman" w:eastAsiaTheme="minorEastAsia" w:hAnsi="Times New Roman"/>
          <w:sz w:val="24"/>
          <w:szCs w:val="24"/>
        </w:rPr>
        <w:t xml:space="preserve">of </w:t>
      </w:r>
      <w:proofErr w:type="gramEnd"/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180" w:dyaOrig="220">
          <v:shape id="_x0000_i1062" type="#_x0000_t75" style="width:9pt;height:11.25pt" o:ole="">
            <v:imagedata r:id="rId80" o:title=""/>
          </v:shape>
          <o:OLEObject Type="Embed" ProgID="Equation.DSMT4" ShapeID="_x0000_i1062" DrawAspect="Content" ObjectID="_1531858590" r:id="rId81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</w:t>
      </w:r>
      <w:r w:rsidRPr="00796961">
        <w:rPr>
          <w:rFonts w:ascii="Times New Roman" w:eastAsiaTheme="minorEastAsia" w:hAnsi="Times New Roman"/>
          <w:position w:val="-4"/>
          <w:sz w:val="24"/>
          <w:szCs w:val="24"/>
        </w:rPr>
        <w:object w:dxaOrig="200" w:dyaOrig="200">
          <v:shape id="_x0000_i1063" type="#_x0000_t75" style="width:9.75pt;height:9.75pt" o:ole="">
            <v:imagedata r:id="rId82" o:title=""/>
          </v:shape>
          <o:OLEObject Type="Embed" ProgID="Equation.DSMT4" ShapeID="_x0000_i1063" DrawAspect="Content" ObjectID="_1531858591" r:id="rId83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and </w:t>
      </w:r>
      <w:r w:rsidRPr="00796961">
        <w:rPr>
          <w:rFonts w:ascii="Times New Roman" w:eastAsiaTheme="minorEastAsia" w:hAnsi="Times New Roman"/>
          <w:position w:val="-10"/>
          <w:sz w:val="24"/>
          <w:szCs w:val="24"/>
        </w:rPr>
        <w:object w:dxaOrig="240" w:dyaOrig="320">
          <v:shape id="_x0000_i1064" type="#_x0000_t75" style="width:12pt;height:15.75pt" o:ole="">
            <v:imagedata r:id="rId84" o:title=""/>
          </v:shape>
          <o:OLEObject Type="Embed" ProgID="Equation.DSMT4" ShapeID="_x0000_i1064" DrawAspect="Content" ObjectID="_1531858592" r:id="rId85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we have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800" w:dyaOrig="279">
          <v:shape id="_x0000_i1065" type="#_x0000_t75" style="width:39.75pt;height:14.25pt" o:ole="">
            <v:imagedata r:id="rId86" o:title=""/>
          </v:shape>
          <o:OLEObject Type="Embed" ProgID="Equation.DSMT4" ShapeID="_x0000_i1065" DrawAspect="Content" ObjectID="_1531858593" r:id="rId87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and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1080" w:dyaOrig="320">
          <v:shape id="_x0000_i1066" type="#_x0000_t75" style="width:54pt;height:15.75pt" o:ole="">
            <v:imagedata r:id="rId88" o:title=""/>
          </v:shape>
          <o:OLEObject Type="Embed" ProgID="Equation.DSMT4" ShapeID="_x0000_i1066" DrawAspect="Content" ObjectID="_1531858594" r:id="rId89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 which means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1620" w:dyaOrig="320">
          <v:shape id="_x0000_i1067" type="#_x0000_t75" style="width:81pt;height:15.75pt" o:ole="">
            <v:imagedata r:id="rId90" o:title=""/>
          </v:shape>
          <o:OLEObject Type="Embed" ProgID="Equation.DSMT4" ShapeID="_x0000_i1067" DrawAspect="Content" ObjectID="_1531858595" r:id="rId91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>. So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639" w:dyaOrig="320">
          <v:shape id="_x0000_i1068" type="#_x0000_t75" style="width:32.25pt;height:15.75pt" o:ole="">
            <v:imagedata r:id="rId41" o:title=""/>
          </v:shape>
          <o:OLEObject Type="Embed" ProgID="Equation.DSMT4" ShapeID="_x0000_i1068" DrawAspect="Content" ObjectID="_1531858596" r:id="rId92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which means the graph of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220" w:dyaOrig="279">
          <v:shape id="_x0000_i1069" type="#_x0000_t75" style="width:11.25pt;height:14.25pt" o:ole="">
            <v:imagedata r:id="rId43" o:title=""/>
          </v:shape>
          <o:OLEObject Type="Embed" ProgID="Equation.DSMT4" ShapeID="_x0000_i1069" DrawAspect="Content" ObjectID="_1531858597" r:id="rId93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 is concave down.</w:t>
      </w:r>
    </w:p>
    <w:p w:rsidR="00796961" w:rsidRPr="00796961" w:rsidRDefault="00796961" w:rsidP="0016394D">
      <w:pPr>
        <w:spacing w:line="360" w:lineRule="auto"/>
        <w:ind w:firstLine="240"/>
        <w:rPr>
          <w:rFonts w:ascii="Times New Roman" w:eastAsiaTheme="minorEastAsia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sz w:val="24"/>
          <w:szCs w:val="24"/>
        </w:rPr>
        <w:t>But for native amphibian species group</w:t>
      </w:r>
      <w:proofErr w:type="gramStart"/>
      <w:r w:rsidRPr="00796961">
        <w:rPr>
          <w:rFonts w:ascii="Times New Roman" w:eastAsiaTheme="minorEastAsia" w:hAnsi="Times New Roman"/>
          <w:sz w:val="24"/>
          <w:szCs w:val="24"/>
        </w:rPr>
        <w:t xml:space="preserve">, </w:t>
      </w:r>
      <w:proofErr w:type="gramEnd"/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800" w:dyaOrig="279">
          <v:shape id="_x0000_i1070" type="#_x0000_t75" style="width:39.75pt;height:14.25pt" o:ole="">
            <v:imagedata r:id="rId94" o:title=""/>
          </v:shape>
          <o:OLEObject Type="Embed" ProgID="Equation.DSMT4" ShapeID="_x0000_i1070" DrawAspect="Content" ObjectID="_1531858598" r:id="rId95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. Then we substitute the parameters value into </w:t>
      </w:r>
      <w:r w:rsidRPr="00796961">
        <w:rPr>
          <w:rFonts w:ascii="Times New Roman" w:eastAsiaTheme="minorEastAsia" w:hAnsi="Times New Roman"/>
          <w:position w:val="-4"/>
          <w:sz w:val="24"/>
          <w:szCs w:val="24"/>
        </w:rPr>
        <w:object w:dxaOrig="1280" w:dyaOrig="300">
          <v:shape id="_x0000_i1071" type="#_x0000_t75" style="width:63.75pt;height:15pt" o:ole="">
            <v:imagedata r:id="rId96" o:title=""/>
          </v:shape>
          <o:OLEObject Type="Embed" ProgID="Equation.DSMT4" ShapeID="_x0000_i1071" DrawAspect="Content" ObjectID="_1531858599" r:id="rId97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and get: </w:t>
      </w:r>
      <w:proofErr w:type="gramStart"/>
      <w:r w:rsidRPr="00796961">
        <w:rPr>
          <w:rFonts w:ascii="Times New Roman" w:eastAsiaTheme="minorEastAsia" w:hAnsi="Times New Roman"/>
          <w:sz w:val="24"/>
          <w:szCs w:val="24"/>
        </w:rPr>
        <w:t>if</w:t>
      </w:r>
      <w:proofErr w:type="gramEnd"/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1260" w:dyaOrig="279">
          <v:shape id="_x0000_i1072" type="#_x0000_t75" style="width:63pt;height:14.25pt" o:ole="">
            <v:imagedata r:id="rId98" o:title=""/>
          </v:shape>
          <o:OLEObject Type="Embed" ProgID="Equation.DSMT4" ShapeID="_x0000_i1072" DrawAspect="Content" ObjectID="_1531858600" r:id="rId99"/>
        </w:object>
      </w:r>
      <w:r w:rsidR="003C1748" w:rsidRPr="003C1748">
        <w:rPr>
          <w:rFonts w:ascii="Times New Roman" w:eastAsiaTheme="minorEastAsia" w:hAnsi="Times New Roman"/>
          <w:sz w:val="24"/>
          <w:szCs w:val="24"/>
        </w:rPr>
        <w:t>(km</w:t>
      </w:r>
      <w:r w:rsidR="003C1748" w:rsidRPr="003C1748">
        <w:rPr>
          <w:rFonts w:ascii="Times New Roman" w:eastAsiaTheme="minorEastAsia" w:hAnsi="Times New Roman"/>
          <w:sz w:val="24"/>
          <w:szCs w:val="24"/>
          <w:vertAlign w:val="superscript"/>
        </w:rPr>
        <w:t>2</w:t>
      </w:r>
      <w:r w:rsidR="003C1748" w:rsidRPr="003C1748">
        <w:rPr>
          <w:rFonts w:ascii="Times New Roman" w:eastAsiaTheme="minorEastAsia" w:hAnsi="Times New Roman"/>
          <w:sz w:val="24"/>
          <w:szCs w:val="24"/>
        </w:rPr>
        <w:t>)</w:t>
      </w:r>
      <w:r w:rsidR="003C1748">
        <w:rPr>
          <w:rFonts w:ascii="Times New Roman" w:eastAsiaTheme="minorEastAsia" w:hAnsi="Times New Roman"/>
          <w:sz w:val="24"/>
          <w:szCs w:val="24"/>
        </w:rPr>
        <w:t xml:space="preserve">,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639" w:dyaOrig="320">
          <v:shape id="_x0000_i1073" type="#_x0000_t75" style="width:32.25pt;height:15.75pt" o:ole="">
            <v:imagedata r:id="rId52" o:title=""/>
          </v:shape>
          <o:OLEObject Type="Embed" ProgID="Equation.DSMT4" ShapeID="_x0000_i1073" DrawAspect="Content" ObjectID="_1531858601" r:id="rId100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>; if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1260" w:dyaOrig="279">
          <v:shape id="_x0000_i1074" type="#_x0000_t75" style="width:63pt;height:14.25pt" o:ole="">
            <v:imagedata r:id="rId101" o:title=""/>
          </v:shape>
          <o:OLEObject Type="Embed" ProgID="Equation.DSMT4" ShapeID="_x0000_i1074" DrawAspect="Content" ObjectID="_1531858602" r:id="rId102"/>
        </w:object>
      </w:r>
      <w:r w:rsidR="003C1748" w:rsidRPr="003C1748">
        <w:rPr>
          <w:rFonts w:ascii="Times New Roman" w:eastAsiaTheme="minorEastAsia" w:hAnsi="Times New Roman"/>
          <w:sz w:val="24"/>
          <w:szCs w:val="24"/>
        </w:rPr>
        <w:t>(km</w:t>
      </w:r>
      <w:r w:rsidR="003C1748" w:rsidRPr="003C1748">
        <w:rPr>
          <w:rFonts w:ascii="Times New Roman" w:eastAsiaTheme="minorEastAsia" w:hAnsi="Times New Roman"/>
          <w:sz w:val="24"/>
          <w:szCs w:val="24"/>
          <w:vertAlign w:val="superscript"/>
        </w:rPr>
        <w:t>2</w:t>
      </w:r>
      <w:r w:rsidR="003C1748" w:rsidRPr="003C1748">
        <w:rPr>
          <w:rFonts w:ascii="Times New Roman" w:eastAsiaTheme="minorEastAsia" w:hAnsi="Times New Roman"/>
          <w:sz w:val="24"/>
          <w:szCs w:val="24"/>
        </w:rPr>
        <w:t>)</w:t>
      </w:r>
      <w:r w:rsidRPr="00796961">
        <w:rPr>
          <w:rFonts w:ascii="Times New Roman" w:eastAsiaTheme="minorEastAsia" w:hAnsi="Times New Roman"/>
          <w:sz w:val="24"/>
          <w:szCs w:val="24"/>
        </w:rPr>
        <w:t>,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639" w:dyaOrig="320">
          <v:shape id="_x0000_i1075" type="#_x0000_t75" style="width:32.25pt;height:15.75pt" o:ole="">
            <v:imagedata r:id="rId56" o:title=""/>
          </v:shape>
          <o:OLEObject Type="Embed" ProgID="Equation.DSMT4" ShapeID="_x0000_i1075" DrawAspect="Content" ObjectID="_1531858603" r:id="rId103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; and if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1260" w:dyaOrig="279">
          <v:shape id="_x0000_i1076" type="#_x0000_t75" style="width:63pt;height:14.25pt" o:ole="">
            <v:imagedata r:id="rId104" o:title=""/>
          </v:shape>
          <o:OLEObject Type="Embed" ProgID="Equation.DSMT4" ShapeID="_x0000_i1076" DrawAspect="Content" ObjectID="_1531858604" r:id="rId105"/>
        </w:object>
      </w:r>
      <w:r w:rsidR="003C1748" w:rsidRPr="003C1748">
        <w:rPr>
          <w:rFonts w:ascii="Times New Roman" w:eastAsiaTheme="minorEastAsia" w:hAnsi="Times New Roman"/>
          <w:sz w:val="24"/>
          <w:szCs w:val="24"/>
        </w:rPr>
        <w:t>(km</w:t>
      </w:r>
      <w:r w:rsidR="003C1748" w:rsidRPr="003C1748">
        <w:rPr>
          <w:rFonts w:ascii="Times New Roman" w:eastAsiaTheme="minorEastAsia" w:hAnsi="Times New Roman"/>
          <w:sz w:val="24"/>
          <w:szCs w:val="24"/>
          <w:vertAlign w:val="superscript"/>
        </w:rPr>
        <w:t>2</w:t>
      </w:r>
      <w:r w:rsidR="003C1748" w:rsidRPr="003C1748">
        <w:rPr>
          <w:rFonts w:ascii="Times New Roman" w:eastAsiaTheme="minorEastAsia" w:hAnsi="Times New Roman"/>
          <w:sz w:val="24"/>
          <w:szCs w:val="24"/>
        </w:rPr>
        <w:t>)</w: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,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639" w:dyaOrig="320">
          <v:shape id="_x0000_i1077" type="#_x0000_t75" style="width:32.25pt;height:15.75pt" o:ole="">
            <v:imagedata r:id="rId60" o:title=""/>
          </v:shape>
          <o:OLEObject Type="Embed" ProgID="Equation.DSMT4" ShapeID="_x0000_i1077" DrawAspect="Content" ObjectID="_1531858605" r:id="rId106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. That means the graph of </w:t>
      </w:r>
      <w:r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220" w:dyaOrig="279">
          <v:shape id="_x0000_i1078" type="#_x0000_t75" style="width:11.25pt;height:14.25pt" o:ole="">
            <v:imagedata r:id="rId43" o:title=""/>
          </v:shape>
          <o:OLEObject Type="Embed" ProgID="Equation.DSMT4" ShapeID="_x0000_i1078" DrawAspect="Content" ObjectID="_1531858606" r:id="rId107"/>
        </w:object>
      </w:r>
      <w:r w:rsidRPr="00796961">
        <w:rPr>
          <w:rFonts w:ascii="Times New Roman" w:eastAsiaTheme="minorEastAsia" w:hAnsi="Times New Roman"/>
          <w:sz w:val="24"/>
          <w:szCs w:val="24"/>
        </w:rPr>
        <w:t xml:space="preserve"> is sigmoid shape.</w:t>
      </w:r>
    </w:p>
    <w:p w:rsidR="00796961" w:rsidRPr="00796961" w:rsidRDefault="00796961" w:rsidP="0016394D">
      <w:pPr>
        <w:spacing w:line="360" w:lineRule="auto"/>
        <w:ind w:firstLine="245"/>
        <w:rPr>
          <w:rFonts w:ascii="Times New Roman" w:hAnsi="Times New Roman"/>
          <w:sz w:val="24"/>
          <w:szCs w:val="24"/>
        </w:rPr>
      </w:pPr>
      <w:r w:rsidRPr="00796961">
        <w:rPr>
          <w:rFonts w:ascii="Times New Roman" w:eastAsiaTheme="minorEastAsia" w:hAnsi="Times New Roman"/>
          <w:sz w:val="24"/>
          <w:szCs w:val="24"/>
        </w:rPr>
        <w:t xml:space="preserve">In summary, </w:t>
      </w:r>
      <w:proofErr w:type="spellStart"/>
      <w:r w:rsidRPr="00796961">
        <w:rPr>
          <w:rFonts w:ascii="Times New Roman" w:hAnsi="Times New Roman"/>
          <w:color w:val="000000" w:themeColor="text1"/>
          <w:sz w:val="24"/>
          <w:szCs w:val="24"/>
        </w:rPr>
        <w:t>Lomolino</w:t>
      </w:r>
      <w:proofErr w:type="spellEnd"/>
      <w:r w:rsidRPr="00796961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A33B7F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796961">
        <w:rPr>
          <w:rFonts w:ascii="Times New Roman" w:hAnsi="Times New Roman"/>
          <w:color w:val="000000" w:themeColor="text1"/>
          <w:sz w:val="24"/>
          <w:szCs w:val="24"/>
        </w:rPr>
        <w:t xml:space="preserve">umulative Weibull displayed convex shape in </w:t>
      </w:r>
      <w:r w:rsidRPr="00796961">
        <w:rPr>
          <w:rFonts w:ascii="Times New Roman" w:eastAsiaTheme="minorEastAsia" w:hAnsi="Times New Roman"/>
          <w:sz w:val="24"/>
          <w:szCs w:val="24"/>
        </w:rPr>
        <w:t>all native species and native reptile species groups, but displayed sigmoid shape in native amphibian species group.</w:t>
      </w:r>
      <w:r w:rsidR="0016394D">
        <w:rPr>
          <w:rFonts w:ascii="Times New Roman" w:eastAsiaTheme="minorEastAsia" w:hAnsi="Times New Roman"/>
          <w:sz w:val="24"/>
          <w:szCs w:val="24"/>
        </w:rPr>
        <w:t xml:space="preserve"> </w:t>
      </w:r>
      <w:r w:rsidR="0092790D">
        <w:rPr>
          <w:rFonts w:ascii="Times New Roman" w:eastAsiaTheme="minorEastAsia" w:hAnsi="Times New Roman"/>
          <w:sz w:val="24"/>
          <w:szCs w:val="24"/>
        </w:rPr>
        <w:t>Assuming</w:t>
      </w:r>
      <w:r w:rsidR="00670977">
        <w:rPr>
          <w:rFonts w:ascii="Times New Roman" w:eastAsiaTheme="minorEastAsia" w:hAnsi="Times New Roman"/>
          <w:sz w:val="24"/>
          <w:szCs w:val="24"/>
        </w:rPr>
        <w:t xml:space="preserve"> </w:t>
      </w:r>
      <w:r w:rsidR="00B56D18">
        <w:rPr>
          <w:rFonts w:ascii="Times New Roman" w:eastAsiaTheme="minorEastAsia" w:hAnsi="Times New Roman"/>
          <w:sz w:val="24"/>
          <w:szCs w:val="24"/>
        </w:rPr>
        <w:t xml:space="preserve">all parameters are </w:t>
      </w:r>
      <w:r w:rsidR="00670977">
        <w:rPr>
          <w:rFonts w:ascii="Times New Roman" w:eastAsiaTheme="minorEastAsia" w:hAnsi="Times New Roman"/>
          <w:sz w:val="24"/>
          <w:szCs w:val="24"/>
        </w:rPr>
        <w:t xml:space="preserve">positive, </w:t>
      </w:r>
      <w:proofErr w:type="spellStart"/>
      <w:r w:rsidR="00B56D18" w:rsidRPr="00B56D18">
        <w:rPr>
          <w:rFonts w:ascii="Times New Roman" w:eastAsiaTheme="minorEastAsia" w:hAnsi="Times New Roman"/>
          <w:sz w:val="24"/>
          <w:szCs w:val="24"/>
        </w:rPr>
        <w:t>Lomolino</w:t>
      </w:r>
      <w:proofErr w:type="spellEnd"/>
      <w:r w:rsidR="00B56D18">
        <w:rPr>
          <w:rFonts w:ascii="Times New Roman" w:eastAsiaTheme="minorEastAsia" w:hAnsi="Times New Roman"/>
          <w:sz w:val="24"/>
          <w:szCs w:val="24"/>
        </w:rPr>
        <w:t xml:space="preserve"> c</w:t>
      </w:r>
      <w:r w:rsidR="000E66A6">
        <w:rPr>
          <w:rFonts w:ascii="Times New Roman" w:eastAsiaTheme="minorEastAsia" w:hAnsi="Times New Roman"/>
          <w:sz w:val="24"/>
          <w:szCs w:val="24"/>
        </w:rPr>
        <w:t>an</w:t>
      </w:r>
      <w:r w:rsidR="00B56D18">
        <w:rPr>
          <w:rFonts w:ascii="Times New Roman" w:eastAsiaTheme="minorEastAsia" w:hAnsi="Times New Roman"/>
          <w:sz w:val="24"/>
          <w:szCs w:val="24"/>
        </w:rPr>
        <w:t xml:space="preserve"> display sigmoid shape </w:t>
      </w:r>
      <w:r w:rsidR="002E4B9A">
        <w:rPr>
          <w:rFonts w:ascii="Times New Roman" w:eastAsiaTheme="minorEastAsia" w:hAnsi="Times New Roman"/>
          <w:sz w:val="24"/>
          <w:szCs w:val="24"/>
        </w:rPr>
        <w:t>if</w:t>
      </w:r>
      <w:r w:rsidR="00B56D18" w:rsidRPr="00796961">
        <w:rPr>
          <w:rFonts w:ascii="Times New Roman" w:eastAsiaTheme="minorEastAsia" w:hAnsi="Times New Roman"/>
          <w:position w:val="-6"/>
          <w:sz w:val="24"/>
          <w:szCs w:val="24"/>
        </w:rPr>
        <w:object w:dxaOrig="540" w:dyaOrig="220">
          <v:shape id="_x0000_i1079" type="#_x0000_t75" style="width:27pt;height:10.5pt" o:ole="">
            <v:imagedata r:id="rId108" o:title=""/>
          </v:shape>
          <o:OLEObject Type="Embed" ProgID="Equation.DSMT4" ShapeID="_x0000_i1079" DrawAspect="Content" ObjectID="_1531858607" r:id="rId109"/>
        </w:object>
      </w:r>
      <w:r w:rsidR="00B56D18">
        <w:rPr>
          <w:rFonts w:ascii="Times New Roman" w:eastAsiaTheme="minorEastAsia" w:hAnsi="Times New Roman"/>
          <w:sz w:val="24"/>
          <w:szCs w:val="24"/>
        </w:rPr>
        <w:t xml:space="preserve"> and </w:t>
      </w:r>
      <w:r w:rsidR="00B56D18" w:rsidRPr="00B56D18">
        <w:rPr>
          <w:rFonts w:ascii="Times New Roman" w:eastAsiaTheme="minorEastAsia" w:hAnsi="Times New Roman"/>
          <w:sz w:val="24"/>
          <w:szCs w:val="24"/>
        </w:rPr>
        <w:t xml:space="preserve">Cumulative Weibull </w:t>
      </w:r>
      <w:r w:rsidR="00B56D18">
        <w:rPr>
          <w:rFonts w:ascii="Times New Roman" w:eastAsiaTheme="minorEastAsia" w:hAnsi="Times New Roman"/>
          <w:sz w:val="24"/>
          <w:szCs w:val="24"/>
        </w:rPr>
        <w:t>c</w:t>
      </w:r>
      <w:r w:rsidR="000E66A6">
        <w:rPr>
          <w:rFonts w:ascii="Times New Roman" w:eastAsiaTheme="minorEastAsia" w:hAnsi="Times New Roman"/>
          <w:sz w:val="24"/>
          <w:szCs w:val="24"/>
        </w:rPr>
        <w:t>an</w:t>
      </w:r>
      <w:r w:rsidR="00B56D18">
        <w:rPr>
          <w:rFonts w:ascii="Times New Roman" w:eastAsiaTheme="minorEastAsia" w:hAnsi="Times New Roman"/>
          <w:sz w:val="24"/>
          <w:szCs w:val="24"/>
        </w:rPr>
        <w:t xml:space="preserve"> display sigmoid shape </w:t>
      </w:r>
      <w:r w:rsidR="002E4B9A">
        <w:rPr>
          <w:rFonts w:ascii="Times New Roman" w:eastAsiaTheme="minorEastAsia" w:hAnsi="Times New Roman"/>
          <w:sz w:val="24"/>
          <w:szCs w:val="24"/>
        </w:rPr>
        <w:t>if</w:t>
      </w:r>
      <w:r w:rsidR="00B56D18" w:rsidRPr="00B56D18">
        <w:rPr>
          <w:rFonts w:ascii="Times New Roman" w:eastAsiaTheme="minorEastAsia" w:hAnsi="Times New Roman"/>
          <w:position w:val="-10"/>
          <w:sz w:val="24"/>
          <w:szCs w:val="24"/>
        </w:rPr>
        <w:object w:dxaOrig="560" w:dyaOrig="320">
          <v:shape id="_x0000_i1080" type="#_x0000_t75" style="width:28.5pt;height:15.75pt" o:ole="">
            <v:imagedata r:id="rId110" o:title=""/>
          </v:shape>
          <o:OLEObject Type="Embed" ProgID="Equation.DSMT4" ShapeID="_x0000_i1080" DrawAspect="Content" ObjectID="_1531858608" r:id="rId111"/>
        </w:object>
      </w:r>
      <w:r w:rsidR="00B56D18">
        <w:rPr>
          <w:rFonts w:ascii="Times New Roman" w:eastAsiaTheme="minorEastAsia" w:hAnsi="Times New Roman"/>
          <w:sz w:val="24"/>
          <w:szCs w:val="24"/>
        </w:rPr>
        <w:t>.</w:t>
      </w:r>
      <w:bookmarkStart w:id="0" w:name="_GoBack"/>
      <w:bookmarkEnd w:id="0"/>
    </w:p>
    <w:sectPr w:rsidR="00796961" w:rsidRPr="00796961" w:rsidSect="00CB7D13">
      <w:footerReference w:type="default" r:id="rId1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783" w:rsidRDefault="00E16783" w:rsidP="0077414C">
      <w:pPr>
        <w:spacing w:after="0" w:line="240" w:lineRule="auto"/>
      </w:pPr>
      <w:r>
        <w:separator/>
      </w:r>
    </w:p>
  </w:endnote>
  <w:endnote w:type="continuationSeparator" w:id="0">
    <w:p w:rsidR="00E16783" w:rsidRDefault="00E16783" w:rsidP="00774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4856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5AEE" w:rsidRDefault="00505A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790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05AEE" w:rsidRDefault="00505A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783" w:rsidRDefault="00E16783" w:rsidP="0077414C">
      <w:pPr>
        <w:spacing w:after="0" w:line="240" w:lineRule="auto"/>
      </w:pPr>
      <w:r>
        <w:separator/>
      </w:r>
    </w:p>
  </w:footnote>
  <w:footnote w:type="continuationSeparator" w:id="0">
    <w:p w:rsidR="00E16783" w:rsidRDefault="00E16783" w:rsidP="007741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D74F1"/>
    <w:multiLevelType w:val="hybridMultilevel"/>
    <w:tmpl w:val="995CD5EA"/>
    <w:lvl w:ilvl="0" w:tplc="EF92742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942"/>
    <w:rsid w:val="00000D4E"/>
    <w:rsid w:val="00002E9E"/>
    <w:rsid w:val="000035B0"/>
    <w:rsid w:val="00003703"/>
    <w:rsid w:val="0001568D"/>
    <w:rsid w:val="00016ECA"/>
    <w:rsid w:val="00021E83"/>
    <w:rsid w:val="00021F95"/>
    <w:rsid w:val="00022AE6"/>
    <w:rsid w:val="000256A4"/>
    <w:rsid w:val="000263BB"/>
    <w:rsid w:val="00033063"/>
    <w:rsid w:val="000355F2"/>
    <w:rsid w:val="00036804"/>
    <w:rsid w:val="00042BA2"/>
    <w:rsid w:val="00042CFE"/>
    <w:rsid w:val="00043A72"/>
    <w:rsid w:val="00052A36"/>
    <w:rsid w:val="00055EED"/>
    <w:rsid w:val="0006060F"/>
    <w:rsid w:val="00060B6C"/>
    <w:rsid w:val="00061D05"/>
    <w:rsid w:val="00062FF1"/>
    <w:rsid w:val="00063E7B"/>
    <w:rsid w:val="00063F2F"/>
    <w:rsid w:val="00066E19"/>
    <w:rsid w:val="000764CB"/>
    <w:rsid w:val="00076C43"/>
    <w:rsid w:val="000804AE"/>
    <w:rsid w:val="0008202A"/>
    <w:rsid w:val="00084AC6"/>
    <w:rsid w:val="00090BFF"/>
    <w:rsid w:val="0009663B"/>
    <w:rsid w:val="000972E7"/>
    <w:rsid w:val="000A4D67"/>
    <w:rsid w:val="000A57A3"/>
    <w:rsid w:val="000B1CB8"/>
    <w:rsid w:val="000B5988"/>
    <w:rsid w:val="000B6841"/>
    <w:rsid w:val="000C1AC9"/>
    <w:rsid w:val="000C4A6D"/>
    <w:rsid w:val="000C74CE"/>
    <w:rsid w:val="000D17C4"/>
    <w:rsid w:val="000D2881"/>
    <w:rsid w:val="000D456F"/>
    <w:rsid w:val="000E11E4"/>
    <w:rsid w:val="000E4CF7"/>
    <w:rsid w:val="000E66A6"/>
    <w:rsid w:val="000F09C2"/>
    <w:rsid w:val="000F20E7"/>
    <w:rsid w:val="000F4B1B"/>
    <w:rsid w:val="000F5398"/>
    <w:rsid w:val="000F6E7A"/>
    <w:rsid w:val="00104DD6"/>
    <w:rsid w:val="00110D42"/>
    <w:rsid w:val="00112185"/>
    <w:rsid w:val="0011306A"/>
    <w:rsid w:val="00116F6A"/>
    <w:rsid w:val="00130EC9"/>
    <w:rsid w:val="00136D18"/>
    <w:rsid w:val="00151C13"/>
    <w:rsid w:val="001526DF"/>
    <w:rsid w:val="0015392D"/>
    <w:rsid w:val="00153F94"/>
    <w:rsid w:val="00154086"/>
    <w:rsid w:val="001559A2"/>
    <w:rsid w:val="001575C4"/>
    <w:rsid w:val="00161D48"/>
    <w:rsid w:val="0016394D"/>
    <w:rsid w:val="00167435"/>
    <w:rsid w:val="001677DE"/>
    <w:rsid w:val="0017028D"/>
    <w:rsid w:val="001733BF"/>
    <w:rsid w:val="00180181"/>
    <w:rsid w:val="00181148"/>
    <w:rsid w:val="001825C5"/>
    <w:rsid w:val="00187C53"/>
    <w:rsid w:val="00187F1C"/>
    <w:rsid w:val="00190BBB"/>
    <w:rsid w:val="00196071"/>
    <w:rsid w:val="001A59FC"/>
    <w:rsid w:val="001A6B9C"/>
    <w:rsid w:val="001B38AF"/>
    <w:rsid w:val="001B5FF7"/>
    <w:rsid w:val="001B628A"/>
    <w:rsid w:val="001C0B0A"/>
    <w:rsid w:val="001C1D9B"/>
    <w:rsid w:val="001C3FF0"/>
    <w:rsid w:val="001C4D24"/>
    <w:rsid w:val="001C5168"/>
    <w:rsid w:val="001C63DC"/>
    <w:rsid w:val="001D0959"/>
    <w:rsid w:val="001E29ED"/>
    <w:rsid w:val="001E2C66"/>
    <w:rsid w:val="001F34F2"/>
    <w:rsid w:val="00201186"/>
    <w:rsid w:val="002011BB"/>
    <w:rsid w:val="00204DAF"/>
    <w:rsid w:val="00212583"/>
    <w:rsid w:val="00221DC8"/>
    <w:rsid w:val="002234F6"/>
    <w:rsid w:val="00224C5F"/>
    <w:rsid w:val="00225046"/>
    <w:rsid w:val="002256B6"/>
    <w:rsid w:val="00225EAC"/>
    <w:rsid w:val="00233570"/>
    <w:rsid w:val="00237E91"/>
    <w:rsid w:val="00240032"/>
    <w:rsid w:val="00240CE1"/>
    <w:rsid w:val="002411DB"/>
    <w:rsid w:val="002417C0"/>
    <w:rsid w:val="0025171D"/>
    <w:rsid w:val="00255D0D"/>
    <w:rsid w:val="002560FC"/>
    <w:rsid w:val="0026244D"/>
    <w:rsid w:val="002768FB"/>
    <w:rsid w:val="002771EF"/>
    <w:rsid w:val="0027753A"/>
    <w:rsid w:val="00277D10"/>
    <w:rsid w:val="00282179"/>
    <w:rsid w:val="0028559F"/>
    <w:rsid w:val="0028673D"/>
    <w:rsid w:val="002925ED"/>
    <w:rsid w:val="0029461D"/>
    <w:rsid w:val="00294C99"/>
    <w:rsid w:val="002962FC"/>
    <w:rsid w:val="002A09ED"/>
    <w:rsid w:val="002A3CD1"/>
    <w:rsid w:val="002A5075"/>
    <w:rsid w:val="002A7AF4"/>
    <w:rsid w:val="002B059C"/>
    <w:rsid w:val="002B0705"/>
    <w:rsid w:val="002B2A56"/>
    <w:rsid w:val="002B32AB"/>
    <w:rsid w:val="002B4512"/>
    <w:rsid w:val="002B4C3B"/>
    <w:rsid w:val="002B5498"/>
    <w:rsid w:val="002B6E8A"/>
    <w:rsid w:val="002B75CB"/>
    <w:rsid w:val="002C0E9A"/>
    <w:rsid w:val="002C4172"/>
    <w:rsid w:val="002C62FE"/>
    <w:rsid w:val="002C7AE2"/>
    <w:rsid w:val="002D434B"/>
    <w:rsid w:val="002D4C1F"/>
    <w:rsid w:val="002D58D0"/>
    <w:rsid w:val="002E185A"/>
    <w:rsid w:val="002E4B9A"/>
    <w:rsid w:val="002F0564"/>
    <w:rsid w:val="002F0AAD"/>
    <w:rsid w:val="002F1106"/>
    <w:rsid w:val="002F1901"/>
    <w:rsid w:val="002F1D4B"/>
    <w:rsid w:val="002F2115"/>
    <w:rsid w:val="002F41EA"/>
    <w:rsid w:val="002F5693"/>
    <w:rsid w:val="002F797E"/>
    <w:rsid w:val="0031333E"/>
    <w:rsid w:val="00314937"/>
    <w:rsid w:val="00315F39"/>
    <w:rsid w:val="00315F40"/>
    <w:rsid w:val="003163E9"/>
    <w:rsid w:val="00316817"/>
    <w:rsid w:val="00324C83"/>
    <w:rsid w:val="00324E2B"/>
    <w:rsid w:val="00330B6F"/>
    <w:rsid w:val="0033470B"/>
    <w:rsid w:val="0033733B"/>
    <w:rsid w:val="0033751F"/>
    <w:rsid w:val="00345874"/>
    <w:rsid w:val="00346083"/>
    <w:rsid w:val="003524A0"/>
    <w:rsid w:val="0035685F"/>
    <w:rsid w:val="0035730C"/>
    <w:rsid w:val="00365302"/>
    <w:rsid w:val="0037389F"/>
    <w:rsid w:val="003759E6"/>
    <w:rsid w:val="00380E20"/>
    <w:rsid w:val="00386B1C"/>
    <w:rsid w:val="003900E8"/>
    <w:rsid w:val="003921A7"/>
    <w:rsid w:val="00393981"/>
    <w:rsid w:val="00395552"/>
    <w:rsid w:val="00395869"/>
    <w:rsid w:val="0039599A"/>
    <w:rsid w:val="00397798"/>
    <w:rsid w:val="003A07CD"/>
    <w:rsid w:val="003A2A02"/>
    <w:rsid w:val="003A3975"/>
    <w:rsid w:val="003A66A9"/>
    <w:rsid w:val="003A7322"/>
    <w:rsid w:val="003B1364"/>
    <w:rsid w:val="003B2A71"/>
    <w:rsid w:val="003C002F"/>
    <w:rsid w:val="003C1748"/>
    <w:rsid w:val="003C6498"/>
    <w:rsid w:val="003D0001"/>
    <w:rsid w:val="003D12E7"/>
    <w:rsid w:val="003D5BE4"/>
    <w:rsid w:val="003D5F25"/>
    <w:rsid w:val="003D60EF"/>
    <w:rsid w:val="003D7DC2"/>
    <w:rsid w:val="003E4C0A"/>
    <w:rsid w:val="003E695B"/>
    <w:rsid w:val="003E7F6B"/>
    <w:rsid w:val="003F2D83"/>
    <w:rsid w:val="003F4C28"/>
    <w:rsid w:val="003F4CAE"/>
    <w:rsid w:val="003F6D94"/>
    <w:rsid w:val="003F7FA2"/>
    <w:rsid w:val="00404941"/>
    <w:rsid w:val="00405A1A"/>
    <w:rsid w:val="004061C0"/>
    <w:rsid w:val="004122EA"/>
    <w:rsid w:val="00412B4E"/>
    <w:rsid w:val="00417A22"/>
    <w:rsid w:val="004251A5"/>
    <w:rsid w:val="0043075D"/>
    <w:rsid w:val="00440837"/>
    <w:rsid w:val="00443810"/>
    <w:rsid w:val="00444464"/>
    <w:rsid w:val="004457C9"/>
    <w:rsid w:val="00454725"/>
    <w:rsid w:val="0046056C"/>
    <w:rsid w:val="00460BC7"/>
    <w:rsid w:val="004629FC"/>
    <w:rsid w:val="00466D0B"/>
    <w:rsid w:val="004676ED"/>
    <w:rsid w:val="00467BF8"/>
    <w:rsid w:val="004703B7"/>
    <w:rsid w:val="0047455D"/>
    <w:rsid w:val="00474B35"/>
    <w:rsid w:val="0047703B"/>
    <w:rsid w:val="004814E9"/>
    <w:rsid w:val="00481BAE"/>
    <w:rsid w:val="00483A67"/>
    <w:rsid w:val="0048441C"/>
    <w:rsid w:val="00487471"/>
    <w:rsid w:val="004926E9"/>
    <w:rsid w:val="004A3199"/>
    <w:rsid w:val="004A5A46"/>
    <w:rsid w:val="004A6E95"/>
    <w:rsid w:val="004B6CC6"/>
    <w:rsid w:val="004C006C"/>
    <w:rsid w:val="004C09D3"/>
    <w:rsid w:val="004C4BA8"/>
    <w:rsid w:val="004C5309"/>
    <w:rsid w:val="004D1A61"/>
    <w:rsid w:val="004D2504"/>
    <w:rsid w:val="004D45B7"/>
    <w:rsid w:val="004D79FA"/>
    <w:rsid w:val="004E2940"/>
    <w:rsid w:val="004E735B"/>
    <w:rsid w:val="004E7656"/>
    <w:rsid w:val="004F12B2"/>
    <w:rsid w:val="004F2A75"/>
    <w:rsid w:val="004F69E4"/>
    <w:rsid w:val="004F71E2"/>
    <w:rsid w:val="00501394"/>
    <w:rsid w:val="00502812"/>
    <w:rsid w:val="00504587"/>
    <w:rsid w:val="00505AEE"/>
    <w:rsid w:val="0051298A"/>
    <w:rsid w:val="00513B0D"/>
    <w:rsid w:val="00520ADF"/>
    <w:rsid w:val="00522BE8"/>
    <w:rsid w:val="005301EB"/>
    <w:rsid w:val="0053127A"/>
    <w:rsid w:val="00540398"/>
    <w:rsid w:val="005429C4"/>
    <w:rsid w:val="00543F7F"/>
    <w:rsid w:val="005444A6"/>
    <w:rsid w:val="005717A1"/>
    <w:rsid w:val="00572EE6"/>
    <w:rsid w:val="00573300"/>
    <w:rsid w:val="00576942"/>
    <w:rsid w:val="005834CB"/>
    <w:rsid w:val="0059522B"/>
    <w:rsid w:val="00595DEE"/>
    <w:rsid w:val="005967FC"/>
    <w:rsid w:val="005A0D5F"/>
    <w:rsid w:val="005A1433"/>
    <w:rsid w:val="005A184D"/>
    <w:rsid w:val="005A1FC6"/>
    <w:rsid w:val="005B1199"/>
    <w:rsid w:val="005B3DF0"/>
    <w:rsid w:val="005C3DDD"/>
    <w:rsid w:val="005C7398"/>
    <w:rsid w:val="005D2496"/>
    <w:rsid w:val="005D607D"/>
    <w:rsid w:val="005D7980"/>
    <w:rsid w:val="005E016D"/>
    <w:rsid w:val="005E06FF"/>
    <w:rsid w:val="005E09F3"/>
    <w:rsid w:val="005E2885"/>
    <w:rsid w:val="005E30AF"/>
    <w:rsid w:val="005E444B"/>
    <w:rsid w:val="005E4617"/>
    <w:rsid w:val="005E74AD"/>
    <w:rsid w:val="005F1A69"/>
    <w:rsid w:val="005F2AA0"/>
    <w:rsid w:val="00601DD1"/>
    <w:rsid w:val="006056C6"/>
    <w:rsid w:val="0060640B"/>
    <w:rsid w:val="00611EA7"/>
    <w:rsid w:val="00611F72"/>
    <w:rsid w:val="00612CCF"/>
    <w:rsid w:val="00615485"/>
    <w:rsid w:val="006201EE"/>
    <w:rsid w:val="00621490"/>
    <w:rsid w:val="00623E4D"/>
    <w:rsid w:val="006268EE"/>
    <w:rsid w:val="00627FEF"/>
    <w:rsid w:val="00634AEC"/>
    <w:rsid w:val="006374DA"/>
    <w:rsid w:val="0063758A"/>
    <w:rsid w:val="00637967"/>
    <w:rsid w:val="00650477"/>
    <w:rsid w:val="0066053F"/>
    <w:rsid w:val="00661E9E"/>
    <w:rsid w:val="006658E0"/>
    <w:rsid w:val="00666A73"/>
    <w:rsid w:val="00666AB1"/>
    <w:rsid w:val="00670948"/>
    <w:rsid w:val="00670977"/>
    <w:rsid w:val="006721EA"/>
    <w:rsid w:val="006760A0"/>
    <w:rsid w:val="00681CBB"/>
    <w:rsid w:val="00684CA2"/>
    <w:rsid w:val="00685A58"/>
    <w:rsid w:val="00687CB1"/>
    <w:rsid w:val="006A12FC"/>
    <w:rsid w:val="006A55D7"/>
    <w:rsid w:val="006A6EB2"/>
    <w:rsid w:val="006A7EDD"/>
    <w:rsid w:val="006B5A30"/>
    <w:rsid w:val="006B714F"/>
    <w:rsid w:val="006C2109"/>
    <w:rsid w:val="006C2183"/>
    <w:rsid w:val="006C229F"/>
    <w:rsid w:val="006C5308"/>
    <w:rsid w:val="006C72CE"/>
    <w:rsid w:val="006C73B7"/>
    <w:rsid w:val="006D0228"/>
    <w:rsid w:val="006D6BE5"/>
    <w:rsid w:val="006D6EFA"/>
    <w:rsid w:val="006D7EE8"/>
    <w:rsid w:val="006E209A"/>
    <w:rsid w:val="006E3684"/>
    <w:rsid w:val="006E5DDC"/>
    <w:rsid w:val="006E64EA"/>
    <w:rsid w:val="006F0EFE"/>
    <w:rsid w:val="006F14EB"/>
    <w:rsid w:val="006F2184"/>
    <w:rsid w:val="006F5D97"/>
    <w:rsid w:val="006F799A"/>
    <w:rsid w:val="00702284"/>
    <w:rsid w:val="00703A56"/>
    <w:rsid w:val="00704460"/>
    <w:rsid w:val="00704BBD"/>
    <w:rsid w:val="00706429"/>
    <w:rsid w:val="00707856"/>
    <w:rsid w:val="007120E7"/>
    <w:rsid w:val="00716A56"/>
    <w:rsid w:val="00725998"/>
    <w:rsid w:val="00731032"/>
    <w:rsid w:val="00732B56"/>
    <w:rsid w:val="00733890"/>
    <w:rsid w:val="00734F02"/>
    <w:rsid w:val="007415DB"/>
    <w:rsid w:val="00742989"/>
    <w:rsid w:val="00742C30"/>
    <w:rsid w:val="00743F86"/>
    <w:rsid w:val="0075346E"/>
    <w:rsid w:val="007537A0"/>
    <w:rsid w:val="00754F97"/>
    <w:rsid w:val="00770AC1"/>
    <w:rsid w:val="00771493"/>
    <w:rsid w:val="0077414C"/>
    <w:rsid w:val="00777B81"/>
    <w:rsid w:val="00780EF7"/>
    <w:rsid w:val="00781EE9"/>
    <w:rsid w:val="00785362"/>
    <w:rsid w:val="00787EEA"/>
    <w:rsid w:val="0079159F"/>
    <w:rsid w:val="007923F8"/>
    <w:rsid w:val="00794E83"/>
    <w:rsid w:val="00796961"/>
    <w:rsid w:val="007A0FBC"/>
    <w:rsid w:val="007A4D88"/>
    <w:rsid w:val="007A59D6"/>
    <w:rsid w:val="007A60AF"/>
    <w:rsid w:val="007B0BF4"/>
    <w:rsid w:val="007B204F"/>
    <w:rsid w:val="007B3AD0"/>
    <w:rsid w:val="007B3B9B"/>
    <w:rsid w:val="007B3BE4"/>
    <w:rsid w:val="007B5662"/>
    <w:rsid w:val="007C160D"/>
    <w:rsid w:val="007C31F9"/>
    <w:rsid w:val="007C365E"/>
    <w:rsid w:val="007D50F3"/>
    <w:rsid w:val="007D52A8"/>
    <w:rsid w:val="007D7916"/>
    <w:rsid w:val="007E2134"/>
    <w:rsid w:val="007F00A9"/>
    <w:rsid w:val="007F015D"/>
    <w:rsid w:val="007F06E0"/>
    <w:rsid w:val="007F1D84"/>
    <w:rsid w:val="007F2449"/>
    <w:rsid w:val="007F3D65"/>
    <w:rsid w:val="007F5988"/>
    <w:rsid w:val="007F5D67"/>
    <w:rsid w:val="007F7E97"/>
    <w:rsid w:val="0080104A"/>
    <w:rsid w:val="00801370"/>
    <w:rsid w:val="00803556"/>
    <w:rsid w:val="00804206"/>
    <w:rsid w:val="008056DF"/>
    <w:rsid w:val="00813598"/>
    <w:rsid w:val="0081423C"/>
    <w:rsid w:val="008226FF"/>
    <w:rsid w:val="008248D9"/>
    <w:rsid w:val="00826978"/>
    <w:rsid w:val="0082737A"/>
    <w:rsid w:val="00834A04"/>
    <w:rsid w:val="008368F6"/>
    <w:rsid w:val="00841821"/>
    <w:rsid w:val="008418B4"/>
    <w:rsid w:val="0084449B"/>
    <w:rsid w:val="00844FA5"/>
    <w:rsid w:val="00854C7C"/>
    <w:rsid w:val="00856028"/>
    <w:rsid w:val="008575CD"/>
    <w:rsid w:val="00857D0E"/>
    <w:rsid w:val="0086360E"/>
    <w:rsid w:val="00863FCC"/>
    <w:rsid w:val="00864189"/>
    <w:rsid w:val="008647AF"/>
    <w:rsid w:val="00865051"/>
    <w:rsid w:val="00866247"/>
    <w:rsid w:val="00866856"/>
    <w:rsid w:val="00874D7A"/>
    <w:rsid w:val="00875183"/>
    <w:rsid w:val="00875B01"/>
    <w:rsid w:val="00882EDE"/>
    <w:rsid w:val="00883C80"/>
    <w:rsid w:val="00885D77"/>
    <w:rsid w:val="008905B0"/>
    <w:rsid w:val="00891F62"/>
    <w:rsid w:val="00893147"/>
    <w:rsid w:val="00893955"/>
    <w:rsid w:val="00896CD5"/>
    <w:rsid w:val="008A0E50"/>
    <w:rsid w:val="008A27BB"/>
    <w:rsid w:val="008A2DF4"/>
    <w:rsid w:val="008A2E18"/>
    <w:rsid w:val="008A40DC"/>
    <w:rsid w:val="008A4602"/>
    <w:rsid w:val="008A6A8E"/>
    <w:rsid w:val="008B0D62"/>
    <w:rsid w:val="008B196E"/>
    <w:rsid w:val="008B1C39"/>
    <w:rsid w:val="008B1E33"/>
    <w:rsid w:val="008B2A18"/>
    <w:rsid w:val="008B2E3E"/>
    <w:rsid w:val="008B5AFB"/>
    <w:rsid w:val="008B62DF"/>
    <w:rsid w:val="008C17C0"/>
    <w:rsid w:val="008C52B4"/>
    <w:rsid w:val="008C57CB"/>
    <w:rsid w:val="008D02AB"/>
    <w:rsid w:val="008D0BED"/>
    <w:rsid w:val="008D1D0E"/>
    <w:rsid w:val="008D508E"/>
    <w:rsid w:val="008D7F20"/>
    <w:rsid w:val="008E333E"/>
    <w:rsid w:val="008F1A6C"/>
    <w:rsid w:val="008F24B8"/>
    <w:rsid w:val="008F2BED"/>
    <w:rsid w:val="008F2F8E"/>
    <w:rsid w:val="008F7108"/>
    <w:rsid w:val="008F7591"/>
    <w:rsid w:val="00900257"/>
    <w:rsid w:val="0090300A"/>
    <w:rsid w:val="009048AF"/>
    <w:rsid w:val="00904B01"/>
    <w:rsid w:val="009055FD"/>
    <w:rsid w:val="00910C48"/>
    <w:rsid w:val="00921152"/>
    <w:rsid w:val="00926CEA"/>
    <w:rsid w:val="0092790D"/>
    <w:rsid w:val="00931544"/>
    <w:rsid w:val="0093668A"/>
    <w:rsid w:val="00936A52"/>
    <w:rsid w:val="0094121D"/>
    <w:rsid w:val="00942D14"/>
    <w:rsid w:val="00944B35"/>
    <w:rsid w:val="0094699A"/>
    <w:rsid w:val="00946A93"/>
    <w:rsid w:val="00947526"/>
    <w:rsid w:val="00951E29"/>
    <w:rsid w:val="00951F72"/>
    <w:rsid w:val="00953613"/>
    <w:rsid w:val="00957A52"/>
    <w:rsid w:val="00964297"/>
    <w:rsid w:val="009664EF"/>
    <w:rsid w:val="00967AC8"/>
    <w:rsid w:val="0097094B"/>
    <w:rsid w:val="009740B9"/>
    <w:rsid w:val="00975283"/>
    <w:rsid w:val="009774D2"/>
    <w:rsid w:val="00985435"/>
    <w:rsid w:val="0098733F"/>
    <w:rsid w:val="009906B3"/>
    <w:rsid w:val="00994238"/>
    <w:rsid w:val="00994AC3"/>
    <w:rsid w:val="009A0CD2"/>
    <w:rsid w:val="009A243E"/>
    <w:rsid w:val="009A2771"/>
    <w:rsid w:val="009A5F46"/>
    <w:rsid w:val="009B3348"/>
    <w:rsid w:val="009B51F8"/>
    <w:rsid w:val="009C7CE4"/>
    <w:rsid w:val="009D3A89"/>
    <w:rsid w:val="009E55F1"/>
    <w:rsid w:val="009F371F"/>
    <w:rsid w:val="009F37C6"/>
    <w:rsid w:val="00A01950"/>
    <w:rsid w:val="00A02A89"/>
    <w:rsid w:val="00A118F4"/>
    <w:rsid w:val="00A13259"/>
    <w:rsid w:val="00A1397C"/>
    <w:rsid w:val="00A143D1"/>
    <w:rsid w:val="00A153D0"/>
    <w:rsid w:val="00A2163B"/>
    <w:rsid w:val="00A228A4"/>
    <w:rsid w:val="00A22C20"/>
    <w:rsid w:val="00A307B0"/>
    <w:rsid w:val="00A308A4"/>
    <w:rsid w:val="00A323F8"/>
    <w:rsid w:val="00A33B7F"/>
    <w:rsid w:val="00A368C2"/>
    <w:rsid w:val="00A42821"/>
    <w:rsid w:val="00A4354E"/>
    <w:rsid w:val="00A465CC"/>
    <w:rsid w:val="00A505B2"/>
    <w:rsid w:val="00A53EF4"/>
    <w:rsid w:val="00A6126B"/>
    <w:rsid w:val="00A641ED"/>
    <w:rsid w:val="00A6598D"/>
    <w:rsid w:val="00A74558"/>
    <w:rsid w:val="00A74B51"/>
    <w:rsid w:val="00A751CD"/>
    <w:rsid w:val="00A77FF0"/>
    <w:rsid w:val="00A81F0F"/>
    <w:rsid w:val="00A827A9"/>
    <w:rsid w:val="00A83CF7"/>
    <w:rsid w:val="00A83E15"/>
    <w:rsid w:val="00A83E68"/>
    <w:rsid w:val="00A84A17"/>
    <w:rsid w:val="00A862E5"/>
    <w:rsid w:val="00A90E01"/>
    <w:rsid w:val="00A9358B"/>
    <w:rsid w:val="00A948E1"/>
    <w:rsid w:val="00AA038B"/>
    <w:rsid w:val="00AB045B"/>
    <w:rsid w:val="00AB6118"/>
    <w:rsid w:val="00AC15E1"/>
    <w:rsid w:val="00AC740C"/>
    <w:rsid w:val="00AC7A52"/>
    <w:rsid w:val="00AD01B3"/>
    <w:rsid w:val="00AD6E1C"/>
    <w:rsid w:val="00AF1C31"/>
    <w:rsid w:val="00AF23A9"/>
    <w:rsid w:val="00AF5166"/>
    <w:rsid w:val="00AF52EC"/>
    <w:rsid w:val="00AF61F8"/>
    <w:rsid w:val="00B048CE"/>
    <w:rsid w:val="00B06111"/>
    <w:rsid w:val="00B06932"/>
    <w:rsid w:val="00B0732D"/>
    <w:rsid w:val="00B173E6"/>
    <w:rsid w:val="00B20973"/>
    <w:rsid w:val="00B210F3"/>
    <w:rsid w:val="00B237FB"/>
    <w:rsid w:val="00B2437B"/>
    <w:rsid w:val="00B24648"/>
    <w:rsid w:val="00B256E2"/>
    <w:rsid w:val="00B27A05"/>
    <w:rsid w:val="00B30193"/>
    <w:rsid w:val="00B302C3"/>
    <w:rsid w:val="00B309AF"/>
    <w:rsid w:val="00B3113E"/>
    <w:rsid w:val="00B3210E"/>
    <w:rsid w:val="00B46749"/>
    <w:rsid w:val="00B47A06"/>
    <w:rsid w:val="00B554C2"/>
    <w:rsid w:val="00B56D18"/>
    <w:rsid w:val="00B579DB"/>
    <w:rsid w:val="00B57B16"/>
    <w:rsid w:val="00B57F9F"/>
    <w:rsid w:val="00B62004"/>
    <w:rsid w:val="00B62C90"/>
    <w:rsid w:val="00B635A0"/>
    <w:rsid w:val="00B6694D"/>
    <w:rsid w:val="00B745EE"/>
    <w:rsid w:val="00B75355"/>
    <w:rsid w:val="00B76716"/>
    <w:rsid w:val="00B77917"/>
    <w:rsid w:val="00B80A15"/>
    <w:rsid w:val="00B816F7"/>
    <w:rsid w:val="00B81AFB"/>
    <w:rsid w:val="00B82C21"/>
    <w:rsid w:val="00B909F0"/>
    <w:rsid w:val="00BA4172"/>
    <w:rsid w:val="00BA5EE8"/>
    <w:rsid w:val="00BB06BA"/>
    <w:rsid w:val="00BB1C12"/>
    <w:rsid w:val="00BB3BD1"/>
    <w:rsid w:val="00BB6D49"/>
    <w:rsid w:val="00BB78CB"/>
    <w:rsid w:val="00BC6959"/>
    <w:rsid w:val="00BD711D"/>
    <w:rsid w:val="00BE1FEE"/>
    <w:rsid w:val="00BF1334"/>
    <w:rsid w:val="00BF2EF8"/>
    <w:rsid w:val="00BF3670"/>
    <w:rsid w:val="00BF5E62"/>
    <w:rsid w:val="00BF6319"/>
    <w:rsid w:val="00BF6DA3"/>
    <w:rsid w:val="00C00734"/>
    <w:rsid w:val="00C14CB9"/>
    <w:rsid w:val="00C232FD"/>
    <w:rsid w:val="00C24993"/>
    <w:rsid w:val="00C26AD3"/>
    <w:rsid w:val="00C31224"/>
    <w:rsid w:val="00C31478"/>
    <w:rsid w:val="00C320A4"/>
    <w:rsid w:val="00C32427"/>
    <w:rsid w:val="00C37594"/>
    <w:rsid w:val="00C4244A"/>
    <w:rsid w:val="00C50CF5"/>
    <w:rsid w:val="00C53343"/>
    <w:rsid w:val="00C54AE1"/>
    <w:rsid w:val="00C55401"/>
    <w:rsid w:val="00C5578C"/>
    <w:rsid w:val="00C60AA1"/>
    <w:rsid w:val="00C6131B"/>
    <w:rsid w:val="00C613A3"/>
    <w:rsid w:val="00C62C53"/>
    <w:rsid w:val="00C63F2F"/>
    <w:rsid w:val="00C649C7"/>
    <w:rsid w:val="00C67B58"/>
    <w:rsid w:val="00C70294"/>
    <w:rsid w:val="00C70B61"/>
    <w:rsid w:val="00C72B99"/>
    <w:rsid w:val="00C82E39"/>
    <w:rsid w:val="00C82FBB"/>
    <w:rsid w:val="00C843A5"/>
    <w:rsid w:val="00C87E67"/>
    <w:rsid w:val="00C91EFD"/>
    <w:rsid w:val="00CA29C5"/>
    <w:rsid w:val="00CA3769"/>
    <w:rsid w:val="00CA42A8"/>
    <w:rsid w:val="00CB02C9"/>
    <w:rsid w:val="00CB2B95"/>
    <w:rsid w:val="00CB476D"/>
    <w:rsid w:val="00CB4B0A"/>
    <w:rsid w:val="00CB6BC7"/>
    <w:rsid w:val="00CB7D13"/>
    <w:rsid w:val="00CC1ABE"/>
    <w:rsid w:val="00CC1B7C"/>
    <w:rsid w:val="00CC5F69"/>
    <w:rsid w:val="00CC6515"/>
    <w:rsid w:val="00CC6B65"/>
    <w:rsid w:val="00CD2B96"/>
    <w:rsid w:val="00CD2BA8"/>
    <w:rsid w:val="00CD4733"/>
    <w:rsid w:val="00CE0A02"/>
    <w:rsid w:val="00CE1296"/>
    <w:rsid w:val="00CE610A"/>
    <w:rsid w:val="00CE7A6C"/>
    <w:rsid w:val="00CF3F60"/>
    <w:rsid w:val="00CF6870"/>
    <w:rsid w:val="00D01469"/>
    <w:rsid w:val="00D0213F"/>
    <w:rsid w:val="00D1134E"/>
    <w:rsid w:val="00D14511"/>
    <w:rsid w:val="00D21BEE"/>
    <w:rsid w:val="00D23736"/>
    <w:rsid w:val="00D24293"/>
    <w:rsid w:val="00D24764"/>
    <w:rsid w:val="00D26F5D"/>
    <w:rsid w:val="00D32662"/>
    <w:rsid w:val="00D354D9"/>
    <w:rsid w:val="00D35B1F"/>
    <w:rsid w:val="00D377CC"/>
    <w:rsid w:val="00D408B6"/>
    <w:rsid w:val="00D46951"/>
    <w:rsid w:val="00D52F2B"/>
    <w:rsid w:val="00D54F08"/>
    <w:rsid w:val="00D61331"/>
    <w:rsid w:val="00D62E6B"/>
    <w:rsid w:val="00D63CB0"/>
    <w:rsid w:val="00D64E29"/>
    <w:rsid w:val="00D721F5"/>
    <w:rsid w:val="00D77901"/>
    <w:rsid w:val="00D77DE7"/>
    <w:rsid w:val="00D8005F"/>
    <w:rsid w:val="00D811DF"/>
    <w:rsid w:val="00D82482"/>
    <w:rsid w:val="00D82CE0"/>
    <w:rsid w:val="00D84C7D"/>
    <w:rsid w:val="00D871A8"/>
    <w:rsid w:val="00D9339F"/>
    <w:rsid w:val="00D939E6"/>
    <w:rsid w:val="00D9714D"/>
    <w:rsid w:val="00DA01AD"/>
    <w:rsid w:val="00DA58D1"/>
    <w:rsid w:val="00DB7FA6"/>
    <w:rsid w:val="00DC25EF"/>
    <w:rsid w:val="00DD346B"/>
    <w:rsid w:val="00DD5FE6"/>
    <w:rsid w:val="00DD6010"/>
    <w:rsid w:val="00DD7D15"/>
    <w:rsid w:val="00DE691E"/>
    <w:rsid w:val="00DE6DBC"/>
    <w:rsid w:val="00DF1D96"/>
    <w:rsid w:val="00DF5FE1"/>
    <w:rsid w:val="00DF6C01"/>
    <w:rsid w:val="00E02F19"/>
    <w:rsid w:val="00E048C1"/>
    <w:rsid w:val="00E0677F"/>
    <w:rsid w:val="00E1028B"/>
    <w:rsid w:val="00E1381B"/>
    <w:rsid w:val="00E16231"/>
    <w:rsid w:val="00E163A1"/>
    <w:rsid w:val="00E16783"/>
    <w:rsid w:val="00E17583"/>
    <w:rsid w:val="00E178BD"/>
    <w:rsid w:val="00E21376"/>
    <w:rsid w:val="00E21633"/>
    <w:rsid w:val="00E22DBD"/>
    <w:rsid w:val="00E23EF0"/>
    <w:rsid w:val="00E267E7"/>
    <w:rsid w:val="00E27233"/>
    <w:rsid w:val="00E33070"/>
    <w:rsid w:val="00E355F4"/>
    <w:rsid w:val="00E405B6"/>
    <w:rsid w:val="00E46BEF"/>
    <w:rsid w:val="00E46D35"/>
    <w:rsid w:val="00E50E46"/>
    <w:rsid w:val="00E52F8E"/>
    <w:rsid w:val="00E52FD2"/>
    <w:rsid w:val="00E56C62"/>
    <w:rsid w:val="00E62FC7"/>
    <w:rsid w:val="00E641E9"/>
    <w:rsid w:val="00E66828"/>
    <w:rsid w:val="00E72D27"/>
    <w:rsid w:val="00E8202F"/>
    <w:rsid w:val="00E8241A"/>
    <w:rsid w:val="00E852B1"/>
    <w:rsid w:val="00E9043E"/>
    <w:rsid w:val="00EA191C"/>
    <w:rsid w:val="00EB0573"/>
    <w:rsid w:val="00EB209A"/>
    <w:rsid w:val="00EC2A9F"/>
    <w:rsid w:val="00EC3DE4"/>
    <w:rsid w:val="00ED027F"/>
    <w:rsid w:val="00ED08BD"/>
    <w:rsid w:val="00ED1944"/>
    <w:rsid w:val="00ED7CD2"/>
    <w:rsid w:val="00EE1000"/>
    <w:rsid w:val="00EE24FD"/>
    <w:rsid w:val="00EE31E9"/>
    <w:rsid w:val="00EE3830"/>
    <w:rsid w:val="00EE468C"/>
    <w:rsid w:val="00EE652E"/>
    <w:rsid w:val="00EF2069"/>
    <w:rsid w:val="00EF3384"/>
    <w:rsid w:val="00EF3EC3"/>
    <w:rsid w:val="00EF66EF"/>
    <w:rsid w:val="00F10057"/>
    <w:rsid w:val="00F11AF5"/>
    <w:rsid w:val="00F1270A"/>
    <w:rsid w:val="00F1408B"/>
    <w:rsid w:val="00F15CE0"/>
    <w:rsid w:val="00F1782F"/>
    <w:rsid w:val="00F20518"/>
    <w:rsid w:val="00F310A9"/>
    <w:rsid w:val="00F31D8F"/>
    <w:rsid w:val="00F33730"/>
    <w:rsid w:val="00F340AA"/>
    <w:rsid w:val="00F37454"/>
    <w:rsid w:val="00F4395B"/>
    <w:rsid w:val="00F513C2"/>
    <w:rsid w:val="00F529C9"/>
    <w:rsid w:val="00F53CB5"/>
    <w:rsid w:val="00F56235"/>
    <w:rsid w:val="00F57B21"/>
    <w:rsid w:val="00F6601B"/>
    <w:rsid w:val="00F67713"/>
    <w:rsid w:val="00F707EE"/>
    <w:rsid w:val="00F71ECD"/>
    <w:rsid w:val="00F77FF3"/>
    <w:rsid w:val="00F81508"/>
    <w:rsid w:val="00F85DDF"/>
    <w:rsid w:val="00F86C27"/>
    <w:rsid w:val="00F86D56"/>
    <w:rsid w:val="00F93E3F"/>
    <w:rsid w:val="00F9665A"/>
    <w:rsid w:val="00F9732E"/>
    <w:rsid w:val="00F979D8"/>
    <w:rsid w:val="00FA0F3F"/>
    <w:rsid w:val="00FA19A4"/>
    <w:rsid w:val="00FA7998"/>
    <w:rsid w:val="00FB0699"/>
    <w:rsid w:val="00FB1335"/>
    <w:rsid w:val="00FB1488"/>
    <w:rsid w:val="00FB339F"/>
    <w:rsid w:val="00FB55DD"/>
    <w:rsid w:val="00FC1562"/>
    <w:rsid w:val="00FC1626"/>
    <w:rsid w:val="00FD6D77"/>
    <w:rsid w:val="00FE6FA2"/>
    <w:rsid w:val="00FF288F"/>
    <w:rsid w:val="00F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BED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8F2BE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1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111"/>
    <w:rPr>
      <w:rFonts w:ascii="Tahoma" w:eastAsia="SimSu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46056C"/>
  </w:style>
  <w:style w:type="table" w:styleId="TableGrid">
    <w:name w:val="Table Grid"/>
    <w:basedOn w:val="TableNormal"/>
    <w:uiPriority w:val="59"/>
    <w:rsid w:val="00460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056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3D0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0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001"/>
    <w:rPr>
      <w:rFonts w:ascii="Calibri" w:eastAsia="SimSun" w:hAnsi="Calibri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5E7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E7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14C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74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14C"/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BED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8F2BE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1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111"/>
    <w:rPr>
      <w:rFonts w:ascii="Tahoma" w:eastAsia="SimSu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46056C"/>
  </w:style>
  <w:style w:type="table" w:styleId="TableGrid">
    <w:name w:val="Table Grid"/>
    <w:basedOn w:val="TableNormal"/>
    <w:uiPriority w:val="59"/>
    <w:rsid w:val="00460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056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3D0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0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001"/>
    <w:rPr>
      <w:rFonts w:ascii="Calibri" w:eastAsia="SimSun" w:hAnsi="Calibri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5E7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E7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14C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74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14C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6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63" Type="http://schemas.openxmlformats.org/officeDocument/2006/relationships/image" Target="media/image27.wmf"/><Relationship Id="rId68" Type="http://schemas.openxmlformats.org/officeDocument/2006/relationships/oleObject" Target="embeddings/oleObject31.bin"/><Relationship Id="rId84" Type="http://schemas.openxmlformats.org/officeDocument/2006/relationships/image" Target="media/image37.wmf"/><Relationship Id="rId89" Type="http://schemas.openxmlformats.org/officeDocument/2006/relationships/oleObject" Target="embeddings/oleObject42.bin"/><Relationship Id="rId1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07" Type="http://schemas.openxmlformats.org/officeDocument/2006/relationships/oleObject" Target="embeddings/oleObject54.bin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oleObject" Target="embeddings/oleObject23.bin"/><Relationship Id="rId58" Type="http://schemas.openxmlformats.org/officeDocument/2006/relationships/image" Target="media/image25.wmf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102" Type="http://schemas.openxmlformats.org/officeDocument/2006/relationships/oleObject" Target="embeddings/oleObject50.bin"/><Relationship Id="rId110" Type="http://schemas.openxmlformats.org/officeDocument/2006/relationships/image" Target="media/image47.wmf"/><Relationship Id="rId5" Type="http://schemas.openxmlformats.org/officeDocument/2006/relationships/settings" Target="settings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6.wmf"/><Relationship Id="rId90" Type="http://schemas.openxmlformats.org/officeDocument/2006/relationships/image" Target="media/image40.wmf"/><Relationship Id="rId95" Type="http://schemas.openxmlformats.org/officeDocument/2006/relationships/oleObject" Target="embeddings/oleObject46.bin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image" Target="media/image24.wmf"/><Relationship Id="rId64" Type="http://schemas.openxmlformats.org/officeDocument/2006/relationships/oleObject" Target="embeddings/oleObject29.bin"/><Relationship Id="rId69" Type="http://schemas.openxmlformats.org/officeDocument/2006/relationships/image" Target="media/image30.wmf"/><Relationship Id="rId77" Type="http://schemas.openxmlformats.org/officeDocument/2006/relationships/oleObject" Target="embeddings/oleObject36.bin"/><Relationship Id="rId100" Type="http://schemas.openxmlformats.org/officeDocument/2006/relationships/oleObject" Target="embeddings/oleObject49.bin"/><Relationship Id="rId105" Type="http://schemas.openxmlformats.org/officeDocument/2006/relationships/oleObject" Target="embeddings/oleObject52.bin"/><Relationship Id="rId113" Type="http://schemas.openxmlformats.org/officeDocument/2006/relationships/fontTable" Target="fontTable.xml"/><Relationship Id="rId8" Type="http://schemas.openxmlformats.org/officeDocument/2006/relationships/endnotes" Target="endnotes.xml"/><Relationship Id="rId51" Type="http://schemas.openxmlformats.org/officeDocument/2006/relationships/oleObject" Target="embeddings/oleObject22.bin"/><Relationship Id="rId72" Type="http://schemas.openxmlformats.org/officeDocument/2006/relationships/oleObject" Target="embeddings/oleObject33.bin"/><Relationship Id="rId80" Type="http://schemas.openxmlformats.org/officeDocument/2006/relationships/image" Target="media/image35.w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5.bin"/><Relationship Id="rId98" Type="http://schemas.openxmlformats.org/officeDocument/2006/relationships/image" Target="media/image43.w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oleObject" Target="embeddings/oleObject26.bin"/><Relationship Id="rId67" Type="http://schemas.openxmlformats.org/officeDocument/2006/relationships/image" Target="media/image29.wmf"/><Relationship Id="rId103" Type="http://schemas.openxmlformats.org/officeDocument/2006/relationships/oleObject" Target="embeddings/oleObject51.bin"/><Relationship Id="rId108" Type="http://schemas.openxmlformats.org/officeDocument/2006/relationships/image" Target="media/image46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image" Target="media/image23.wmf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39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2.wmf"/><Relationship Id="rId111" Type="http://schemas.openxmlformats.org/officeDocument/2006/relationships/oleObject" Target="embeddings/oleObject56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oleObject" Target="embeddings/oleObject53.bin"/><Relationship Id="rId114" Type="http://schemas.openxmlformats.org/officeDocument/2006/relationships/theme" Target="theme/theme1.xml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image" Target="media/image28.wmf"/><Relationship Id="rId73" Type="http://schemas.openxmlformats.org/officeDocument/2006/relationships/image" Target="media/image32.wmf"/><Relationship Id="rId78" Type="http://schemas.openxmlformats.org/officeDocument/2006/relationships/image" Target="media/image34.wmf"/><Relationship Id="rId81" Type="http://schemas.openxmlformats.org/officeDocument/2006/relationships/oleObject" Target="embeddings/oleObject38.bin"/><Relationship Id="rId86" Type="http://schemas.openxmlformats.org/officeDocument/2006/relationships/image" Target="media/image38.wmf"/><Relationship Id="rId94" Type="http://schemas.openxmlformats.org/officeDocument/2006/relationships/image" Target="media/image41.wmf"/><Relationship Id="rId99" Type="http://schemas.openxmlformats.org/officeDocument/2006/relationships/oleObject" Target="embeddings/oleObject48.bin"/><Relationship Id="rId101" Type="http://schemas.openxmlformats.org/officeDocument/2006/relationships/image" Target="media/image44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109" Type="http://schemas.openxmlformats.org/officeDocument/2006/relationships/oleObject" Target="embeddings/oleObject55.bin"/><Relationship Id="rId34" Type="http://schemas.openxmlformats.org/officeDocument/2006/relationships/oleObject" Target="embeddings/oleObject13.bin"/><Relationship Id="rId50" Type="http://schemas.openxmlformats.org/officeDocument/2006/relationships/image" Target="media/image21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3.wmf"/><Relationship Id="rId97" Type="http://schemas.openxmlformats.org/officeDocument/2006/relationships/oleObject" Target="embeddings/oleObject47.bin"/><Relationship Id="rId104" Type="http://schemas.openxmlformats.org/officeDocument/2006/relationships/image" Target="media/image45.wmf"/><Relationship Id="rId7" Type="http://schemas.openxmlformats.org/officeDocument/2006/relationships/footnotes" Target="footnotes.xml"/><Relationship Id="rId71" Type="http://schemas.openxmlformats.org/officeDocument/2006/relationships/image" Target="media/image31.wmf"/><Relationship Id="rId92" Type="http://schemas.openxmlformats.org/officeDocument/2006/relationships/oleObject" Target="embeddings/oleObject4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48DD64-BF9F-45E4-978A-4377F5D21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71</TotalTime>
  <Pages>3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</dc:creator>
  <cp:lastModifiedBy>Gao</cp:lastModifiedBy>
  <cp:revision>400</cp:revision>
  <cp:lastPrinted>2015-06-09T21:12:00Z</cp:lastPrinted>
  <dcterms:created xsi:type="dcterms:W3CDTF">2014-03-10T17:27:00Z</dcterms:created>
  <dcterms:modified xsi:type="dcterms:W3CDTF">2016-08-05T04:29:00Z</dcterms:modified>
</cp:coreProperties>
</file>